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BE1C2" w14:textId="53716DC6" w:rsidR="00613169" w:rsidRPr="00054B3E" w:rsidRDefault="007916DA">
      <w:pPr>
        <w:rPr>
          <w:rFonts w:ascii="Arial" w:hAnsi="Arial" w:cs="Arial"/>
          <w:b/>
          <w:bCs/>
          <w:u w:val="single"/>
          <w:lang w:val="en-US"/>
        </w:rPr>
      </w:pPr>
      <w:proofErr w:type="spellStart"/>
      <w:r>
        <w:rPr>
          <w:rFonts w:ascii="Arial" w:hAnsi="Arial" w:cs="Arial"/>
          <w:b/>
          <w:bCs/>
          <w:u w:val="single"/>
          <w:lang w:val="en-US"/>
        </w:rPr>
        <w:t>tab</w:t>
      </w:r>
      <w:r w:rsidR="007E333E" w:rsidRPr="00054B3E">
        <w:rPr>
          <w:rFonts w:ascii="Arial" w:hAnsi="Arial" w:cs="Arial"/>
          <w:b/>
          <w:bCs/>
          <w:u w:val="single"/>
          <w:lang w:val="en-US"/>
        </w:rPr>
        <w:t>Supplementary</w:t>
      </w:r>
      <w:proofErr w:type="spellEnd"/>
      <w:r w:rsidR="007E333E" w:rsidRPr="00054B3E">
        <w:rPr>
          <w:rFonts w:ascii="Arial" w:hAnsi="Arial" w:cs="Arial"/>
          <w:b/>
          <w:bCs/>
          <w:u w:val="single"/>
          <w:lang w:val="en-US"/>
        </w:rPr>
        <w:t xml:space="preserve"> Data</w:t>
      </w:r>
    </w:p>
    <w:p w14:paraId="25D8EC2C" w14:textId="6C19E170" w:rsidR="00631517" w:rsidRPr="00054B3E" w:rsidRDefault="00631517" w:rsidP="00631517">
      <w:pPr>
        <w:spacing w:line="480" w:lineRule="auto"/>
        <w:rPr>
          <w:rFonts w:ascii="Arial" w:hAnsi="Arial" w:cs="Arial"/>
          <w:b/>
          <w:bCs/>
          <w:lang w:val="en-US"/>
        </w:rPr>
      </w:pPr>
      <w:r w:rsidRPr="00054B3E">
        <w:rPr>
          <w:rFonts w:ascii="Arial" w:hAnsi="Arial" w:cs="Arial"/>
          <w:b/>
          <w:bCs/>
          <w:lang w:val="en-US"/>
        </w:rPr>
        <w:t xml:space="preserve">Table </w:t>
      </w:r>
      <w:r w:rsidR="006B2411" w:rsidRPr="00054B3E">
        <w:rPr>
          <w:rFonts w:ascii="Arial" w:hAnsi="Arial" w:cs="Arial"/>
          <w:b/>
          <w:bCs/>
          <w:lang w:val="en-US"/>
        </w:rPr>
        <w:t>S</w:t>
      </w:r>
      <w:r w:rsidRPr="00054B3E">
        <w:rPr>
          <w:rFonts w:ascii="Arial" w:hAnsi="Arial" w:cs="Arial"/>
          <w:b/>
          <w:bCs/>
          <w:lang w:val="en-US"/>
        </w:rPr>
        <w:t xml:space="preserve">1. Uni- and multivariable regression analyses after exclusion of participants with history of prior atrial fibrillation. </w:t>
      </w:r>
    </w:p>
    <w:p w14:paraId="42FD86F1" w14:textId="5B65D143" w:rsidR="00631517" w:rsidRPr="00054B3E" w:rsidRDefault="00631517" w:rsidP="0063151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054B3E">
        <w:rPr>
          <w:rFonts w:ascii="Arial" w:hAnsi="Arial" w:cs="Arial"/>
          <w:b/>
          <w:bCs/>
          <w:lang w:val="en-US"/>
        </w:rPr>
        <w:t xml:space="preserve">Table </w:t>
      </w:r>
      <w:r w:rsidR="006B2411" w:rsidRPr="00054B3E">
        <w:rPr>
          <w:rFonts w:ascii="Arial" w:hAnsi="Arial" w:cs="Arial"/>
          <w:b/>
          <w:bCs/>
          <w:lang w:val="en-US"/>
        </w:rPr>
        <w:t>S</w:t>
      </w:r>
      <w:r w:rsidRPr="00054B3E">
        <w:rPr>
          <w:rFonts w:ascii="Arial" w:hAnsi="Arial" w:cs="Arial"/>
          <w:b/>
          <w:bCs/>
          <w:lang w:val="en-US"/>
        </w:rPr>
        <w:t>1a.</w:t>
      </w:r>
      <w:r w:rsidRPr="00054B3E">
        <w:rPr>
          <w:rFonts w:ascii="Arial" w:hAnsi="Arial" w:cs="Arial"/>
          <w:lang w:val="en-US"/>
        </w:rPr>
        <w:t xml:space="preserve"> </w:t>
      </w:r>
      <w:r w:rsidRPr="00054B3E">
        <w:rPr>
          <w:rFonts w:ascii="Arial" w:hAnsi="Arial" w:cs="Arial"/>
          <w:color w:val="000000" w:themeColor="text1"/>
          <w:lang w:val="en-US"/>
        </w:rPr>
        <w:t>Univariable regression analyses of significant clinical parameters and atrial cardiomyopathy markers for stroke lesions.</w:t>
      </w:r>
    </w:p>
    <w:tbl>
      <w:tblPr>
        <w:tblStyle w:val="TableGrid"/>
        <w:tblpPr w:leftFromText="141" w:rightFromText="141" w:vertAnchor="text" w:tblpY="1"/>
        <w:tblOverlap w:val="never"/>
        <w:tblW w:w="8752" w:type="dxa"/>
        <w:tblLayout w:type="fixed"/>
        <w:tblLook w:val="04A0" w:firstRow="1" w:lastRow="0" w:firstColumn="1" w:lastColumn="0" w:noHBand="0" w:noVBand="1"/>
      </w:tblPr>
      <w:tblGrid>
        <w:gridCol w:w="3572"/>
        <w:gridCol w:w="1726"/>
        <w:gridCol w:w="1727"/>
        <w:gridCol w:w="1727"/>
      </w:tblGrid>
      <w:tr w:rsidR="00631517" w:rsidRPr="00054B3E" w14:paraId="70D27BEB" w14:textId="77777777" w:rsidTr="00DC0D97">
        <w:trPr>
          <w:trHeight w:val="161"/>
        </w:trPr>
        <w:tc>
          <w:tcPr>
            <w:tcW w:w="3572" w:type="dxa"/>
            <w:vMerge w:val="restart"/>
            <w:hideMark/>
          </w:tcPr>
          <w:p w14:paraId="132E9595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D2D3A49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180" w:type="dxa"/>
            <w:gridSpan w:val="3"/>
            <w:hideMark/>
          </w:tcPr>
          <w:p w14:paraId="4B21F576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variable regression analyses</w:t>
            </w:r>
          </w:p>
        </w:tc>
      </w:tr>
      <w:tr w:rsidR="00631517" w:rsidRPr="00054B3E" w14:paraId="7884E730" w14:textId="77777777" w:rsidTr="006B710B">
        <w:trPr>
          <w:trHeight w:val="161"/>
        </w:trPr>
        <w:tc>
          <w:tcPr>
            <w:tcW w:w="3572" w:type="dxa"/>
            <w:vMerge/>
            <w:shd w:val="clear" w:color="auto" w:fill="B0B3B2"/>
          </w:tcPr>
          <w:p w14:paraId="55E8CE39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shd w:val="clear" w:color="auto" w:fill="D9D9D9" w:themeFill="background1" w:themeFillShade="D9"/>
          </w:tcPr>
          <w:p w14:paraId="5F3C3141" w14:textId="77777777" w:rsidR="00631517" w:rsidRPr="00054B3E" w:rsidDel="00F315FC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233A6E92" w14:textId="77777777" w:rsidR="00631517" w:rsidRPr="00054B3E" w:rsidDel="00760E23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27" w:type="dxa"/>
            <w:shd w:val="clear" w:color="auto" w:fill="D9D9D9" w:themeFill="background1" w:themeFillShade="D9"/>
          </w:tcPr>
          <w:p w14:paraId="13B0965B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631517" w:rsidRPr="00054B3E" w14:paraId="294AB7BF" w14:textId="77777777" w:rsidTr="00DC0D97">
        <w:trPr>
          <w:trHeight w:val="175"/>
        </w:trPr>
        <w:tc>
          <w:tcPr>
            <w:tcW w:w="3572" w:type="dxa"/>
          </w:tcPr>
          <w:p w14:paraId="1DA61D3E" w14:textId="636AA638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e</w:t>
            </w:r>
            <w:r w:rsidR="0025097A"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per year</w:t>
            </w:r>
          </w:p>
        </w:tc>
        <w:tc>
          <w:tcPr>
            <w:tcW w:w="1726" w:type="dxa"/>
          </w:tcPr>
          <w:p w14:paraId="08BC904B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727" w:type="dxa"/>
          </w:tcPr>
          <w:p w14:paraId="44F84CA3" w14:textId="61B64F0E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25097A" w:rsidRPr="00054B3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727" w:type="dxa"/>
          </w:tcPr>
          <w:p w14:paraId="04A0D652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31517" w:rsidRPr="00054B3E" w14:paraId="3A82FA5B" w14:textId="77777777" w:rsidTr="00DC0D97">
        <w:trPr>
          <w:trHeight w:val="175"/>
        </w:trPr>
        <w:tc>
          <w:tcPr>
            <w:tcW w:w="3572" w:type="dxa"/>
          </w:tcPr>
          <w:p w14:paraId="3277D774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1726" w:type="dxa"/>
          </w:tcPr>
          <w:p w14:paraId="3A915867" w14:textId="71691BAA" w:rsidR="00631517" w:rsidRPr="00054B3E" w:rsidRDefault="00A261D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727" w:type="dxa"/>
          </w:tcPr>
          <w:p w14:paraId="74F94A65" w14:textId="7CD90E6D" w:rsidR="00631517" w:rsidRPr="00054B3E" w:rsidRDefault="00A261D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1</w:t>
            </w:r>
            <w:r w:rsidR="003D66C8" w:rsidRPr="00054B3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631517" w:rsidRPr="00054B3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727" w:type="dxa"/>
          </w:tcPr>
          <w:p w14:paraId="1AA802E0" w14:textId="34A6E9F6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</w:t>
            </w:r>
            <w:r w:rsidR="003D66C8"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</w:tr>
      <w:tr w:rsidR="00631517" w:rsidRPr="00054B3E" w14:paraId="2BADE3E2" w14:textId="77777777" w:rsidTr="00DC0D97">
        <w:trPr>
          <w:trHeight w:val="175"/>
        </w:trPr>
        <w:tc>
          <w:tcPr>
            <w:tcW w:w="3572" w:type="dxa"/>
          </w:tcPr>
          <w:p w14:paraId="18140245" w14:textId="64E525AC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A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S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VA score</w:t>
            </w:r>
            <w:r w:rsidR="0025097A"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er point</w:t>
            </w:r>
          </w:p>
        </w:tc>
        <w:tc>
          <w:tcPr>
            <w:tcW w:w="1726" w:type="dxa"/>
          </w:tcPr>
          <w:p w14:paraId="52A7D3E7" w14:textId="6892FFB2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 w:rsidR="0025097A" w:rsidRPr="00054B3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7" w:type="dxa"/>
          </w:tcPr>
          <w:p w14:paraId="0B791FA9" w14:textId="61D8FB6C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8361A0" w:rsidRPr="00054B3E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2.4</w:t>
            </w:r>
            <w:r w:rsidR="0025097A" w:rsidRPr="00054B3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27" w:type="dxa"/>
          </w:tcPr>
          <w:p w14:paraId="40C04899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31517" w:rsidRPr="00054B3E" w14:paraId="231F6C37" w14:textId="77777777" w:rsidTr="00DC0D97">
        <w:trPr>
          <w:trHeight w:val="250"/>
        </w:trPr>
        <w:tc>
          <w:tcPr>
            <w:tcW w:w="3572" w:type="dxa"/>
            <w:hideMark/>
          </w:tcPr>
          <w:p w14:paraId="490C27D2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APWD per 10 ms</w:t>
            </w:r>
          </w:p>
        </w:tc>
        <w:tc>
          <w:tcPr>
            <w:tcW w:w="1726" w:type="dxa"/>
            <w:hideMark/>
          </w:tcPr>
          <w:p w14:paraId="72609181" w14:textId="771B8AC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1C012F" w:rsidRPr="00054B3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7" w:type="dxa"/>
            <w:hideMark/>
          </w:tcPr>
          <w:p w14:paraId="7DBB097B" w14:textId="5B487A66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1C012F" w:rsidRPr="00054B3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1C012F" w:rsidRPr="00054B3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27" w:type="dxa"/>
            <w:hideMark/>
          </w:tcPr>
          <w:p w14:paraId="0B67AB33" w14:textId="7DB47FD6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</w:t>
            </w:r>
            <w:r w:rsidR="008361A0"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28</w:t>
            </w:r>
          </w:p>
        </w:tc>
      </w:tr>
      <w:tr w:rsidR="00631517" w:rsidRPr="00054B3E" w14:paraId="670A3A67" w14:textId="77777777" w:rsidTr="00DC0D97">
        <w:trPr>
          <w:trHeight w:val="161"/>
        </w:trPr>
        <w:tc>
          <w:tcPr>
            <w:tcW w:w="3572" w:type="dxa"/>
          </w:tcPr>
          <w:p w14:paraId="078745A9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wave area in lead II per 100 µ</w:t>
            </w:r>
            <w:proofErr w:type="spellStart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·ms</w:t>
            </w:r>
            <w:proofErr w:type="spellEnd"/>
          </w:p>
        </w:tc>
        <w:tc>
          <w:tcPr>
            <w:tcW w:w="1726" w:type="dxa"/>
          </w:tcPr>
          <w:p w14:paraId="6B882967" w14:textId="526522B3" w:rsidR="00631517" w:rsidRPr="00054B3E" w:rsidRDefault="001C012F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27" w:type="dxa"/>
          </w:tcPr>
          <w:p w14:paraId="61A9396B" w14:textId="3FF2CC32" w:rsidR="00631517" w:rsidRPr="00054B3E" w:rsidRDefault="001C012F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  <w:r w:rsidR="00631517" w:rsidRPr="00054B3E">
              <w:rPr>
                <w:rFonts w:ascii="Arial" w:hAnsi="Arial" w:cs="Arial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727" w:type="dxa"/>
          </w:tcPr>
          <w:p w14:paraId="340CB861" w14:textId="23853057" w:rsidR="00631517" w:rsidRPr="00054B3E" w:rsidRDefault="008361A0" w:rsidP="00A6258F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986531" w:rsidRPr="00054B3E" w14:paraId="4D53E6BD" w14:textId="77777777" w:rsidTr="00DC0D97">
        <w:trPr>
          <w:trHeight w:val="161"/>
        </w:trPr>
        <w:tc>
          <w:tcPr>
            <w:tcW w:w="3572" w:type="dxa"/>
          </w:tcPr>
          <w:p w14:paraId="6C565EB9" w14:textId="705E1184" w:rsidR="00986531" w:rsidRPr="00054B3E" w:rsidRDefault="00986531" w:rsidP="00A625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R interval per 10 </w:t>
            </w:r>
            <w:proofErr w:type="spellStart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1726" w:type="dxa"/>
          </w:tcPr>
          <w:p w14:paraId="487CC88E" w14:textId="14E75EBE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727" w:type="dxa"/>
          </w:tcPr>
          <w:p w14:paraId="7626D868" w14:textId="5BF5C1F9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10-1.22</w:t>
            </w:r>
          </w:p>
        </w:tc>
        <w:tc>
          <w:tcPr>
            <w:tcW w:w="1727" w:type="dxa"/>
          </w:tcPr>
          <w:p w14:paraId="4B491267" w14:textId="7AE4104E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631517" w:rsidRPr="00054B3E" w14:paraId="7536FC5C" w14:textId="77777777" w:rsidTr="00DC0D97">
        <w:trPr>
          <w:trHeight w:val="161"/>
        </w:trPr>
        <w:tc>
          <w:tcPr>
            <w:tcW w:w="3572" w:type="dxa"/>
            <w:hideMark/>
          </w:tcPr>
          <w:p w14:paraId="0E6F611B" w14:textId="20278B1D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Left atrial volume 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index 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 ml</w:t>
            </w:r>
            <w:r w:rsidR="00986531"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m</w:t>
            </w:r>
            <w:r w:rsidR="00986531"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26" w:type="dxa"/>
            <w:hideMark/>
          </w:tcPr>
          <w:p w14:paraId="61ECFA8F" w14:textId="675EEB00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7" w:type="dxa"/>
            <w:hideMark/>
          </w:tcPr>
          <w:p w14:paraId="5B55312A" w14:textId="6AFC0BCA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8361A0" w:rsidRPr="00054B3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1.0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7" w:type="dxa"/>
            <w:hideMark/>
          </w:tcPr>
          <w:p w14:paraId="6E4C03B4" w14:textId="75F6B092" w:rsidR="00631517" w:rsidRPr="00054B3E" w:rsidRDefault="008361A0" w:rsidP="00A6258F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</w:t>
            </w:r>
            <w:r w:rsidR="002C514C"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50</w:t>
            </w:r>
          </w:p>
        </w:tc>
      </w:tr>
      <w:tr w:rsidR="00986531" w:rsidRPr="00054B3E" w14:paraId="17FDEE53" w14:textId="77777777" w:rsidTr="00DC0D97">
        <w:trPr>
          <w:trHeight w:val="161"/>
        </w:trPr>
        <w:tc>
          <w:tcPr>
            <w:tcW w:w="3572" w:type="dxa"/>
          </w:tcPr>
          <w:p w14:paraId="2E654778" w14:textId="017168B2" w:rsidR="00986531" w:rsidRPr="00054B3E" w:rsidRDefault="00986531" w:rsidP="00A625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eft atrial ejection fraction per %</w:t>
            </w:r>
          </w:p>
        </w:tc>
        <w:tc>
          <w:tcPr>
            <w:tcW w:w="1726" w:type="dxa"/>
          </w:tcPr>
          <w:p w14:paraId="7E7397D0" w14:textId="29F2D4E7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727" w:type="dxa"/>
          </w:tcPr>
          <w:p w14:paraId="339402DF" w14:textId="70BEDAED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5-1.00</w:t>
            </w:r>
          </w:p>
        </w:tc>
        <w:tc>
          <w:tcPr>
            <w:tcW w:w="1727" w:type="dxa"/>
          </w:tcPr>
          <w:p w14:paraId="503EE5AD" w14:textId="62DDB011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0.038</w:t>
            </w:r>
          </w:p>
        </w:tc>
      </w:tr>
      <w:tr w:rsidR="00631517" w:rsidRPr="00054B3E" w14:paraId="5EE8888E" w14:textId="77777777" w:rsidTr="00DC0D97">
        <w:trPr>
          <w:trHeight w:val="161"/>
        </w:trPr>
        <w:tc>
          <w:tcPr>
            <w:tcW w:w="3572" w:type="dxa"/>
            <w:hideMark/>
          </w:tcPr>
          <w:p w14:paraId="597C4BE2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T-</w:t>
            </w:r>
            <w:proofErr w:type="spellStart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NP</w:t>
            </w:r>
            <w:proofErr w:type="spellEnd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per 10 ng/l</w:t>
            </w:r>
          </w:p>
        </w:tc>
        <w:tc>
          <w:tcPr>
            <w:tcW w:w="1726" w:type="dxa"/>
            <w:hideMark/>
          </w:tcPr>
          <w:p w14:paraId="1077FDB0" w14:textId="157F04DA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1C012F" w:rsidRPr="00054B3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7" w:type="dxa"/>
            <w:hideMark/>
          </w:tcPr>
          <w:p w14:paraId="664C0195" w14:textId="48DF7B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1C012F" w:rsidRPr="00054B3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1.0</w:t>
            </w:r>
            <w:r w:rsidR="001C012F" w:rsidRPr="00054B3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7" w:type="dxa"/>
            <w:hideMark/>
          </w:tcPr>
          <w:p w14:paraId="0CE59742" w14:textId="0078078E" w:rsidR="00631517" w:rsidRPr="00054B3E" w:rsidRDefault="008361A0" w:rsidP="00A6258F">
            <w:pPr>
              <w:spacing w:line="48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</w:t>
            </w:r>
            <w:r w:rsidR="001C012F" w:rsidRPr="00054B3E">
              <w:rPr>
                <w:rFonts w:ascii="Arial" w:hAnsi="Arial" w:cs="Arial"/>
                <w:b/>
                <w:color w:val="000000"/>
                <w:sz w:val="22"/>
                <w:szCs w:val="22"/>
              </w:rPr>
              <w:t>4</w:t>
            </w:r>
          </w:p>
        </w:tc>
      </w:tr>
    </w:tbl>
    <w:p w14:paraId="19CB97AA" w14:textId="65F32741" w:rsidR="00631517" w:rsidRPr="00054B3E" w:rsidRDefault="00631517" w:rsidP="00631517">
      <w:pPr>
        <w:pStyle w:val="Caption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>APWD amplified P-wave duration, NT-pro-BNP N-terminal prohormone of brain natriuretic peptide, OR Odds Ratio, CI Confidence Interval</w:t>
      </w:r>
    </w:p>
    <w:p w14:paraId="5379ECCE" w14:textId="77777777" w:rsidR="00DC0D97" w:rsidRPr="00054B3E" w:rsidRDefault="00DC0D97" w:rsidP="0063151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5AE1043" w14:textId="77777777" w:rsidR="00F970BF" w:rsidRPr="00054B3E" w:rsidRDefault="00F970BF" w:rsidP="0063151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AFFD0B3" w14:textId="77777777" w:rsidR="00F970BF" w:rsidRPr="00054B3E" w:rsidRDefault="00F970BF" w:rsidP="0063151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468F873" w14:textId="77777777" w:rsidR="00143430" w:rsidRPr="00054B3E" w:rsidRDefault="00143430" w:rsidP="0063151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C251B56" w14:textId="77777777" w:rsidR="00F970BF" w:rsidRPr="00054B3E" w:rsidRDefault="00F970BF" w:rsidP="0063151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2A57770C" w14:textId="77777777" w:rsidR="00F970BF" w:rsidRPr="00054B3E" w:rsidRDefault="00F970BF" w:rsidP="0063151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5CAE83AE" w14:textId="0D08EC21" w:rsidR="00631517" w:rsidRPr="00054B3E" w:rsidRDefault="00631517" w:rsidP="00631517">
      <w:pPr>
        <w:spacing w:line="480" w:lineRule="auto"/>
        <w:rPr>
          <w:rFonts w:ascii="Arial" w:hAnsi="Arial" w:cs="Arial"/>
          <w:lang w:val="en-US"/>
        </w:rPr>
      </w:pPr>
      <w:r w:rsidRPr="00054B3E">
        <w:rPr>
          <w:rFonts w:ascii="Arial" w:hAnsi="Arial" w:cs="Arial"/>
          <w:b/>
          <w:bCs/>
          <w:lang w:val="en-US"/>
        </w:rPr>
        <w:lastRenderedPageBreak/>
        <w:t xml:space="preserve">Table </w:t>
      </w:r>
      <w:r w:rsidR="006B2411" w:rsidRPr="00054B3E">
        <w:rPr>
          <w:rFonts w:ascii="Arial" w:hAnsi="Arial" w:cs="Arial"/>
          <w:b/>
          <w:bCs/>
          <w:lang w:val="en-US"/>
        </w:rPr>
        <w:t>S</w:t>
      </w:r>
      <w:r w:rsidR="00A528D4" w:rsidRPr="00054B3E">
        <w:rPr>
          <w:rFonts w:ascii="Arial" w:hAnsi="Arial" w:cs="Arial"/>
          <w:b/>
          <w:bCs/>
          <w:lang w:val="en-US"/>
        </w:rPr>
        <w:t>1</w:t>
      </w:r>
      <w:r w:rsidRPr="00054B3E">
        <w:rPr>
          <w:rFonts w:ascii="Arial" w:hAnsi="Arial" w:cs="Arial"/>
          <w:b/>
          <w:bCs/>
          <w:lang w:val="en-US"/>
        </w:rPr>
        <w:t>b</w:t>
      </w:r>
      <w:r w:rsidRPr="00054B3E">
        <w:rPr>
          <w:rFonts w:ascii="Arial" w:hAnsi="Arial" w:cs="Arial"/>
          <w:lang w:val="en-US"/>
        </w:rPr>
        <w:t xml:space="preserve">. </w:t>
      </w:r>
      <w:r w:rsidRPr="00054B3E">
        <w:rPr>
          <w:rFonts w:ascii="Arial" w:hAnsi="Arial" w:cs="Arial"/>
          <w:bCs/>
          <w:lang w:val="en-US"/>
        </w:rPr>
        <w:t>Multivariable regression analysis including</w:t>
      </w:r>
      <w:r w:rsidRPr="00054B3E">
        <w:rPr>
          <w:rFonts w:ascii="Arial" w:hAnsi="Arial" w:cs="Arial"/>
          <w:b/>
          <w:bCs/>
          <w:lang w:val="en-US"/>
        </w:rPr>
        <w:t xml:space="preserve"> </w:t>
      </w:r>
      <w:r w:rsidRPr="00054B3E">
        <w:rPr>
          <w:rFonts w:ascii="Arial" w:hAnsi="Arial" w:cs="Arial"/>
          <w:color w:val="000000" w:themeColor="text1"/>
          <w:lang w:val="en-US"/>
        </w:rPr>
        <w:t>significant clinical parameters for stroke lesions.</w:t>
      </w:r>
    </w:p>
    <w:tbl>
      <w:tblPr>
        <w:tblStyle w:val="TableGrid"/>
        <w:tblW w:w="8873" w:type="dxa"/>
        <w:tblLook w:val="04A0" w:firstRow="1" w:lastRow="0" w:firstColumn="1" w:lastColumn="0" w:noHBand="0" w:noVBand="1"/>
      </w:tblPr>
      <w:tblGrid>
        <w:gridCol w:w="2385"/>
        <w:gridCol w:w="2034"/>
        <w:gridCol w:w="1824"/>
        <w:gridCol w:w="222"/>
        <w:gridCol w:w="2408"/>
      </w:tblGrid>
      <w:tr w:rsidR="00631517" w:rsidRPr="00054B3E" w14:paraId="282D6DBD" w14:textId="77777777" w:rsidTr="00DC0D97">
        <w:trPr>
          <w:trHeight w:val="345"/>
        </w:trPr>
        <w:tc>
          <w:tcPr>
            <w:tcW w:w="2389" w:type="dxa"/>
            <w:tcBorders>
              <w:bottom w:val="nil"/>
            </w:tcBorders>
          </w:tcPr>
          <w:p w14:paraId="2DFE9942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864" w:type="dxa"/>
            <w:gridSpan w:val="2"/>
            <w:tcBorders>
              <w:right w:val="nil"/>
            </w:tcBorders>
            <w:shd w:val="clear" w:color="auto" w:fill="FFFFFF" w:themeFill="background1"/>
          </w:tcPr>
          <w:p w14:paraId="1B4A33CC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variable regression analysis</w:t>
            </w:r>
          </w:p>
        </w:tc>
        <w:tc>
          <w:tcPr>
            <w:tcW w:w="208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8B1E324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12" w:type="dxa"/>
            <w:tcBorders>
              <w:left w:val="nil"/>
            </w:tcBorders>
            <w:shd w:val="clear" w:color="auto" w:fill="FFFFFF" w:themeFill="background1"/>
          </w:tcPr>
          <w:p w14:paraId="2B63A13D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631517" w:rsidRPr="00054B3E" w14:paraId="01197171" w14:textId="77777777" w:rsidTr="006B710B">
        <w:trPr>
          <w:trHeight w:val="345"/>
        </w:trPr>
        <w:tc>
          <w:tcPr>
            <w:tcW w:w="2389" w:type="dxa"/>
            <w:tcBorders>
              <w:top w:val="nil"/>
            </w:tcBorders>
          </w:tcPr>
          <w:p w14:paraId="71D7B78F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036" w:type="dxa"/>
            <w:shd w:val="clear" w:color="auto" w:fill="D9D9D9" w:themeFill="background1" w:themeFillShade="D9"/>
          </w:tcPr>
          <w:p w14:paraId="7BA9E939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2036" w:type="dxa"/>
            <w:gridSpan w:val="2"/>
            <w:shd w:val="clear" w:color="auto" w:fill="D9D9D9" w:themeFill="background1" w:themeFillShade="D9"/>
          </w:tcPr>
          <w:p w14:paraId="40652EB6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412" w:type="dxa"/>
            <w:shd w:val="clear" w:color="auto" w:fill="D9D9D9" w:themeFill="background1" w:themeFillShade="D9"/>
          </w:tcPr>
          <w:p w14:paraId="04BDD177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631517" w:rsidRPr="00054B3E" w14:paraId="637CE717" w14:textId="77777777" w:rsidTr="00DC0D97">
        <w:trPr>
          <w:trHeight w:val="345"/>
        </w:trPr>
        <w:tc>
          <w:tcPr>
            <w:tcW w:w="2389" w:type="dxa"/>
          </w:tcPr>
          <w:p w14:paraId="482199CC" w14:textId="186FF359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A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S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VA score</w:t>
            </w:r>
            <w:r w:rsidR="009C6D8A"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er point</w:t>
            </w:r>
          </w:p>
        </w:tc>
        <w:tc>
          <w:tcPr>
            <w:tcW w:w="2036" w:type="dxa"/>
          </w:tcPr>
          <w:p w14:paraId="4C160538" w14:textId="4B39086E" w:rsidR="00631517" w:rsidRPr="00054B3E" w:rsidRDefault="009C6D8A" w:rsidP="00A625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  <w:p w14:paraId="03D3200C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036" w:type="dxa"/>
            <w:gridSpan w:val="2"/>
          </w:tcPr>
          <w:p w14:paraId="558112A6" w14:textId="48111FDC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C6D8A" w:rsidRPr="00054B3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7-2.</w:t>
            </w:r>
            <w:r w:rsidR="009C6D8A" w:rsidRPr="00054B3E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  <w:p w14:paraId="53B53D2D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12" w:type="dxa"/>
          </w:tcPr>
          <w:p w14:paraId="6AF8BD23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631517" w:rsidRPr="00054B3E" w14:paraId="43B9B6EF" w14:textId="77777777" w:rsidTr="00DC0D97">
        <w:trPr>
          <w:trHeight w:val="345"/>
        </w:trPr>
        <w:tc>
          <w:tcPr>
            <w:tcW w:w="2389" w:type="dxa"/>
          </w:tcPr>
          <w:p w14:paraId="1BB65132" w14:textId="77777777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Male sex</w:t>
            </w:r>
          </w:p>
        </w:tc>
        <w:tc>
          <w:tcPr>
            <w:tcW w:w="2036" w:type="dxa"/>
          </w:tcPr>
          <w:p w14:paraId="3D23BAB2" w14:textId="2E3D4608" w:rsidR="00631517" w:rsidRPr="00054B3E" w:rsidRDefault="00A261D7" w:rsidP="00DC0D9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2036" w:type="dxa"/>
            <w:gridSpan w:val="2"/>
          </w:tcPr>
          <w:p w14:paraId="7F1D8EC1" w14:textId="2EB2AAFF" w:rsidR="00631517" w:rsidRPr="00054B3E" w:rsidRDefault="00A261D7" w:rsidP="00DC0D97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10</w:t>
            </w:r>
            <w:r w:rsidR="00631517" w:rsidRPr="00054B3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2412" w:type="dxa"/>
          </w:tcPr>
          <w:p w14:paraId="2BFA7DD2" w14:textId="47FDE3DE" w:rsidR="00631517" w:rsidRPr="00054B3E" w:rsidRDefault="00631517" w:rsidP="00A6258F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sz w:val="22"/>
                <w:szCs w:val="22"/>
              </w:rPr>
              <w:t>0.01</w:t>
            </w:r>
            <w:r w:rsidR="009C6D8A" w:rsidRPr="00054B3E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</w:tr>
    </w:tbl>
    <w:p w14:paraId="46ABB9E7" w14:textId="18D1CFFC" w:rsidR="00631517" w:rsidRPr="00054B3E" w:rsidRDefault="00631517" w:rsidP="00631517">
      <w:pPr>
        <w:pStyle w:val="Caption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>OR Odds Ratio, CI Confidence Interval</w:t>
      </w:r>
    </w:p>
    <w:p w14:paraId="50A6F00F" w14:textId="77777777" w:rsidR="009037E3" w:rsidRDefault="009037E3" w:rsidP="00631517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4507ACE8" w14:textId="56A69B76" w:rsidR="00631517" w:rsidRPr="00054B3E" w:rsidRDefault="00631517" w:rsidP="00631517">
      <w:pPr>
        <w:spacing w:line="480" w:lineRule="auto"/>
        <w:rPr>
          <w:rFonts w:ascii="Arial" w:hAnsi="Arial" w:cs="Arial"/>
          <w:b/>
          <w:bCs/>
          <w:lang w:val="en-US"/>
        </w:rPr>
      </w:pPr>
      <w:r w:rsidRPr="00054B3E">
        <w:rPr>
          <w:rFonts w:ascii="Arial" w:hAnsi="Arial" w:cs="Arial"/>
          <w:b/>
          <w:bCs/>
          <w:lang w:val="en-US"/>
        </w:rPr>
        <w:t xml:space="preserve">Table </w:t>
      </w:r>
      <w:r w:rsidR="006B2411" w:rsidRPr="00054B3E">
        <w:rPr>
          <w:rFonts w:ascii="Arial" w:hAnsi="Arial" w:cs="Arial"/>
          <w:b/>
          <w:bCs/>
          <w:lang w:val="en-US"/>
        </w:rPr>
        <w:t>S</w:t>
      </w:r>
      <w:r w:rsidR="00A528D4" w:rsidRPr="00054B3E">
        <w:rPr>
          <w:rFonts w:ascii="Arial" w:hAnsi="Arial" w:cs="Arial"/>
          <w:b/>
          <w:bCs/>
          <w:lang w:val="en-US"/>
        </w:rPr>
        <w:t>1</w:t>
      </w:r>
      <w:r w:rsidRPr="00054B3E">
        <w:rPr>
          <w:rFonts w:ascii="Arial" w:hAnsi="Arial" w:cs="Arial"/>
          <w:b/>
          <w:bCs/>
          <w:lang w:val="en-US"/>
        </w:rPr>
        <w:t xml:space="preserve">c. </w:t>
      </w:r>
      <w:r w:rsidRPr="00054B3E">
        <w:rPr>
          <w:rFonts w:ascii="Arial" w:hAnsi="Arial" w:cs="Arial"/>
          <w:lang w:val="en-US"/>
        </w:rPr>
        <w:t xml:space="preserve">Multivariable regression analysis including </w:t>
      </w:r>
      <w:r w:rsidRPr="00054B3E">
        <w:rPr>
          <w:rFonts w:ascii="Arial" w:hAnsi="Arial" w:cs="Arial"/>
          <w:color w:val="000000" w:themeColor="text1"/>
          <w:lang w:val="en-US"/>
        </w:rPr>
        <w:t>significant clinical parameters and atrial cardiomyopathy markers for stroke lesions.</w:t>
      </w:r>
    </w:p>
    <w:tbl>
      <w:tblPr>
        <w:tblStyle w:val="TableGrid"/>
        <w:tblW w:w="8711" w:type="dxa"/>
        <w:tblLayout w:type="fixed"/>
        <w:tblLook w:val="04A0" w:firstRow="1" w:lastRow="0" w:firstColumn="1" w:lastColumn="0" w:noHBand="0" w:noVBand="1"/>
      </w:tblPr>
      <w:tblGrid>
        <w:gridCol w:w="4096"/>
        <w:gridCol w:w="1538"/>
        <w:gridCol w:w="1538"/>
        <w:gridCol w:w="1539"/>
      </w:tblGrid>
      <w:tr w:rsidR="00631517" w:rsidRPr="00054B3E" w14:paraId="489C15D2" w14:textId="77777777" w:rsidTr="00DC0D97">
        <w:trPr>
          <w:trHeight w:val="243"/>
        </w:trPr>
        <w:tc>
          <w:tcPr>
            <w:tcW w:w="4096" w:type="dxa"/>
            <w:tcBorders>
              <w:bottom w:val="nil"/>
            </w:tcBorders>
          </w:tcPr>
          <w:p w14:paraId="3EB13EFA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15" w:type="dxa"/>
            <w:gridSpan w:val="3"/>
          </w:tcPr>
          <w:p w14:paraId="30C9CBCC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ultivariable regression analysis</w:t>
            </w:r>
          </w:p>
        </w:tc>
      </w:tr>
      <w:tr w:rsidR="00631517" w:rsidRPr="00054B3E" w14:paraId="6904382B" w14:textId="77777777" w:rsidTr="006B710B">
        <w:trPr>
          <w:trHeight w:val="243"/>
        </w:trPr>
        <w:tc>
          <w:tcPr>
            <w:tcW w:w="4096" w:type="dxa"/>
            <w:tcBorders>
              <w:top w:val="nil"/>
            </w:tcBorders>
            <w:hideMark/>
          </w:tcPr>
          <w:p w14:paraId="26FDE26C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538" w:type="dxa"/>
            <w:shd w:val="clear" w:color="auto" w:fill="D9D9D9" w:themeFill="background1" w:themeFillShade="D9"/>
          </w:tcPr>
          <w:p w14:paraId="74E4077F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OR</w:t>
            </w:r>
          </w:p>
        </w:tc>
        <w:tc>
          <w:tcPr>
            <w:tcW w:w="1538" w:type="dxa"/>
            <w:shd w:val="clear" w:color="auto" w:fill="D9D9D9" w:themeFill="background1" w:themeFillShade="D9"/>
          </w:tcPr>
          <w:p w14:paraId="6B00912A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0FCDE62E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631517" w:rsidRPr="00054B3E" w14:paraId="5408A6C7" w14:textId="77777777" w:rsidTr="00DC0D97">
        <w:trPr>
          <w:trHeight w:val="158"/>
        </w:trPr>
        <w:tc>
          <w:tcPr>
            <w:tcW w:w="4096" w:type="dxa"/>
          </w:tcPr>
          <w:p w14:paraId="61EBB212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A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S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VA score per point</w:t>
            </w:r>
          </w:p>
        </w:tc>
        <w:tc>
          <w:tcPr>
            <w:tcW w:w="1538" w:type="dxa"/>
          </w:tcPr>
          <w:p w14:paraId="7232AB33" w14:textId="2B99592A" w:rsidR="00631517" w:rsidRPr="00054B3E" w:rsidRDefault="00986531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538" w:type="dxa"/>
          </w:tcPr>
          <w:p w14:paraId="26BD4911" w14:textId="4C01E460" w:rsidR="00631517" w:rsidRPr="00054B3E" w:rsidRDefault="00631517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C6D8A" w:rsidRPr="00054B3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 w:rsidR="009C6D8A" w:rsidRPr="00054B3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39" w:type="dxa"/>
          </w:tcPr>
          <w:p w14:paraId="46A8C7E0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631517" w:rsidRPr="00054B3E" w14:paraId="50AFDFDD" w14:textId="77777777" w:rsidTr="00DC0D97">
        <w:trPr>
          <w:trHeight w:val="158"/>
        </w:trPr>
        <w:tc>
          <w:tcPr>
            <w:tcW w:w="4096" w:type="dxa"/>
          </w:tcPr>
          <w:p w14:paraId="7968A9FF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1538" w:type="dxa"/>
          </w:tcPr>
          <w:p w14:paraId="42AF7C07" w14:textId="19FB377F" w:rsidR="00631517" w:rsidRPr="00054B3E" w:rsidRDefault="00A261D7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538" w:type="dxa"/>
          </w:tcPr>
          <w:p w14:paraId="6FDC7189" w14:textId="2E566525" w:rsidR="00631517" w:rsidRPr="00054B3E" w:rsidRDefault="00631517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1539" w:type="dxa"/>
          </w:tcPr>
          <w:p w14:paraId="76FC860F" w14:textId="3533C684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1C012F"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</w:t>
            </w:r>
          </w:p>
        </w:tc>
      </w:tr>
      <w:tr w:rsidR="00631517" w:rsidRPr="00054B3E" w14:paraId="5D05AB68" w14:textId="77777777" w:rsidTr="00DC0D97">
        <w:trPr>
          <w:trHeight w:val="158"/>
        </w:trPr>
        <w:tc>
          <w:tcPr>
            <w:tcW w:w="4096" w:type="dxa"/>
            <w:hideMark/>
          </w:tcPr>
          <w:p w14:paraId="062C0937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APWD per 10 ms</w:t>
            </w:r>
          </w:p>
        </w:tc>
        <w:tc>
          <w:tcPr>
            <w:tcW w:w="1538" w:type="dxa"/>
          </w:tcPr>
          <w:p w14:paraId="1F591C72" w14:textId="0CB3FCCD" w:rsidR="00631517" w:rsidRPr="00054B3E" w:rsidRDefault="00631517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D407EB" w:rsidRPr="00054B3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8" w:type="dxa"/>
          </w:tcPr>
          <w:p w14:paraId="2E645D32" w14:textId="2EDDB805" w:rsidR="00631517" w:rsidRPr="00054B3E" w:rsidRDefault="00631517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A2E4C" w:rsidRPr="00054B3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D407EB" w:rsidRPr="00054B3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D407EB" w:rsidRPr="00054B3E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39" w:type="dxa"/>
          </w:tcPr>
          <w:p w14:paraId="5B58140A" w14:textId="425E1845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481</w:t>
            </w:r>
          </w:p>
        </w:tc>
      </w:tr>
      <w:tr w:rsidR="00631517" w:rsidRPr="00054B3E" w14:paraId="647AB382" w14:textId="77777777" w:rsidTr="00DC0D97">
        <w:trPr>
          <w:trHeight w:val="145"/>
        </w:trPr>
        <w:tc>
          <w:tcPr>
            <w:tcW w:w="4096" w:type="dxa"/>
          </w:tcPr>
          <w:p w14:paraId="3D8DA493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-wave area in lead II per 100 µ</w:t>
            </w:r>
            <w:proofErr w:type="spellStart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V·ms</w:t>
            </w:r>
            <w:proofErr w:type="spellEnd"/>
          </w:p>
        </w:tc>
        <w:tc>
          <w:tcPr>
            <w:tcW w:w="1538" w:type="dxa"/>
          </w:tcPr>
          <w:p w14:paraId="667D1CAD" w14:textId="2926E8C1" w:rsidR="00631517" w:rsidRPr="00054B3E" w:rsidRDefault="00631517" w:rsidP="00DC0D97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38" w:type="dxa"/>
          </w:tcPr>
          <w:p w14:paraId="76C3F65C" w14:textId="54BBF8BF" w:rsidR="00631517" w:rsidRPr="00054B3E" w:rsidRDefault="00631517" w:rsidP="00DC0D97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8-1.00</w:t>
            </w:r>
          </w:p>
        </w:tc>
        <w:tc>
          <w:tcPr>
            <w:tcW w:w="1539" w:type="dxa"/>
          </w:tcPr>
          <w:p w14:paraId="56CF2992" w14:textId="03A31F52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0.0</w:t>
            </w:r>
            <w:r w:rsidR="00986531" w:rsidRPr="00054B3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33</w:t>
            </w:r>
          </w:p>
        </w:tc>
      </w:tr>
      <w:tr w:rsidR="00986531" w:rsidRPr="00054B3E" w14:paraId="09F691CA" w14:textId="77777777" w:rsidTr="00DC0D97">
        <w:trPr>
          <w:trHeight w:val="145"/>
        </w:trPr>
        <w:tc>
          <w:tcPr>
            <w:tcW w:w="4096" w:type="dxa"/>
          </w:tcPr>
          <w:p w14:paraId="096A86AF" w14:textId="6BA2DA2B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R interval per 10 </w:t>
            </w:r>
            <w:proofErr w:type="spellStart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s</w:t>
            </w:r>
            <w:proofErr w:type="spellEnd"/>
          </w:p>
        </w:tc>
        <w:tc>
          <w:tcPr>
            <w:tcW w:w="1538" w:type="dxa"/>
          </w:tcPr>
          <w:p w14:paraId="56BDA96F" w14:textId="351CE7B7" w:rsidR="00986531" w:rsidRPr="00054B3E" w:rsidRDefault="00D407EB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38" w:type="dxa"/>
          </w:tcPr>
          <w:p w14:paraId="4519FA90" w14:textId="00E7EAA5" w:rsidR="00986531" w:rsidRPr="00054B3E" w:rsidRDefault="00D407EB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2-1.12</w:t>
            </w:r>
          </w:p>
        </w:tc>
        <w:tc>
          <w:tcPr>
            <w:tcW w:w="1539" w:type="dxa"/>
          </w:tcPr>
          <w:p w14:paraId="10AE4E17" w14:textId="0FCDCEB5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52</w:t>
            </w:r>
          </w:p>
        </w:tc>
      </w:tr>
      <w:tr w:rsidR="00631517" w:rsidRPr="00054B3E" w14:paraId="70D51DAF" w14:textId="77777777" w:rsidTr="00DC0D97">
        <w:trPr>
          <w:trHeight w:val="145"/>
        </w:trPr>
        <w:tc>
          <w:tcPr>
            <w:tcW w:w="4096" w:type="dxa"/>
            <w:hideMark/>
          </w:tcPr>
          <w:p w14:paraId="52456A87" w14:textId="2BCFFB59" w:rsidR="00631517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eft atrial volume index per ml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m</w:t>
            </w:r>
            <w:r w:rsidRPr="00054B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38" w:type="dxa"/>
          </w:tcPr>
          <w:p w14:paraId="4C1490E3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1</w:t>
            </w:r>
          </w:p>
        </w:tc>
        <w:tc>
          <w:tcPr>
            <w:tcW w:w="1538" w:type="dxa"/>
          </w:tcPr>
          <w:p w14:paraId="4C00C711" w14:textId="0D2E2E5C" w:rsidR="00631517" w:rsidRPr="00054B3E" w:rsidRDefault="009C6D8A" w:rsidP="00DC0D97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631517" w:rsidRPr="00054B3E">
              <w:rPr>
                <w:rFonts w:ascii="Arial" w:hAnsi="Arial" w:cs="Arial"/>
                <w:color w:val="000000"/>
                <w:sz w:val="22"/>
                <w:szCs w:val="22"/>
              </w:rPr>
              <w:t>-1.0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39" w:type="dxa"/>
          </w:tcPr>
          <w:p w14:paraId="54E1ADCB" w14:textId="32A46F75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2</w:t>
            </w:r>
          </w:p>
        </w:tc>
      </w:tr>
      <w:tr w:rsidR="00986531" w:rsidRPr="00054B3E" w14:paraId="4CC72A35" w14:textId="77777777" w:rsidTr="00DC0D97">
        <w:trPr>
          <w:trHeight w:val="145"/>
        </w:trPr>
        <w:tc>
          <w:tcPr>
            <w:tcW w:w="4096" w:type="dxa"/>
          </w:tcPr>
          <w:p w14:paraId="41A1A56B" w14:textId="4D922892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eft atrial ejection fraction per %</w:t>
            </w:r>
          </w:p>
        </w:tc>
        <w:tc>
          <w:tcPr>
            <w:tcW w:w="1538" w:type="dxa"/>
          </w:tcPr>
          <w:p w14:paraId="7153C685" w14:textId="3D659369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538" w:type="dxa"/>
          </w:tcPr>
          <w:p w14:paraId="35F3D58D" w14:textId="28ECD94C" w:rsidR="00986531" w:rsidRPr="00054B3E" w:rsidRDefault="00986531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96-1.01</w:t>
            </w:r>
          </w:p>
        </w:tc>
        <w:tc>
          <w:tcPr>
            <w:tcW w:w="1539" w:type="dxa"/>
          </w:tcPr>
          <w:p w14:paraId="6654582A" w14:textId="50EE3968" w:rsidR="00986531" w:rsidRPr="00054B3E" w:rsidRDefault="00986531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341</w:t>
            </w:r>
          </w:p>
        </w:tc>
      </w:tr>
      <w:tr w:rsidR="00631517" w:rsidRPr="00054B3E" w14:paraId="3CEC6472" w14:textId="77777777" w:rsidTr="00DC0D97">
        <w:trPr>
          <w:trHeight w:val="145"/>
        </w:trPr>
        <w:tc>
          <w:tcPr>
            <w:tcW w:w="4096" w:type="dxa"/>
            <w:hideMark/>
          </w:tcPr>
          <w:p w14:paraId="3AE0B3B7" w14:textId="77777777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T-</w:t>
            </w:r>
            <w:proofErr w:type="spellStart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BNP</w:t>
            </w:r>
            <w:proofErr w:type="spellEnd"/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per 10 ng/l</w:t>
            </w:r>
          </w:p>
        </w:tc>
        <w:tc>
          <w:tcPr>
            <w:tcW w:w="1538" w:type="dxa"/>
          </w:tcPr>
          <w:p w14:paraId="205001D7" w14:textId="337F77FC" w:rsidR="00631517" w:rsidRPr="00054B3E" w:rsidRDefault="00631517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38" w:type="dxa"/>
          </w:tcPr>
          <w:p w14:paraId="56E0EB66" w14:textId="78FD9664" w:rsidR="00631517" w:rsidRPr="00054B3E" w:rsidRDefault="009C6D8A" w:rsidP="00DC0D97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  <w:r w:rsidR="00631517" w:rsidRPr="00054B3E">
              <w:rPr>
                <w:rFonts w:ascii="Arial" w:hAnsi="Arial" w:cs="Arial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1539" w:type="dxa"/>
          </w:tcPr>
          <w:p w14:paraId="0DB391C8" w14:textId="43A9C4B2" w:rsidR="00631517" w:rsidRPr="00054B3E" w:rsidRDefault="00631517" w:rsidP="00A6258F">
            <w:pPr>
              <w:spacing w:line="480" w:lineRule="auto"/>
              <w:jc w:val="both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</w:t>
            </w:r>
            <w:r w:rsidR="00986531" w:rsidRPr="00054B3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4</w:t>
            </w:r>
          </w:p>
        </w:tc>
      </w:tr>
    </w:tbl>
    <w:p w14:paraId="53D64B7F" w14:textId="77777777" w:rsidR="00631517" w:rsidRPr="00054B3E" w:rsidRDefault="00631517" w:rsidP="00631517">
      <w:pPr>
        <w:pStyle w:val="Caption"/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>APWD amplified P-wave duration, NT-pro-BNP N-terminal prohormone of brain natriuretic peptide, OR odds ratio, CI confidence interval</w:t>
      </w:r>
    </w:p>
    <w:p w14:paraId="1DF6D7BD" w14:textId="77777777" w:rsidR="00F71072" w:rsidRPr="00054B3E" w:rsidRDefault="00F71072" w:rsidP="00F71072">
      <w:pPr>
        <w:rPr>
          <w:rFonts w:ascii="Arial" w:hAnsi="Arial" w:cs="Arial"/>
          <w:b/>
          <w:bCs/>
          <w:lang w:val="en-US"/>
        </w:rPr>
        <w:sectPr w:rsidR="00F71072" w:rsidRPr="00054B3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32AA638" w14:textId="53799ABE" w:rsidR="00702BF9" w:rsidRPr="00054B3E" w:rsidRDefault="00702BF9" w:rsidP="009037E3">
      <w:pPr>
        <w:spacing w:after="0" w:line="480" w:lineRule="auto"/>
        <w:rPr>
          <w:rFonts w:ascii="Arial" w:hAnsi="Arial" w:cs="Arial"/>
          <w:b/>
          <w:bCs/>
          <w:lang w:val="en-US"/>
        </w:rPr>
      </w:pPr>
      <w:r w:rsidRPr="00054B3E">
        <w:rPr>
          <w:rFonts w:ascii="Arial" w:hAnsi="Arial" w:cs="Arial"/>
          <w:b/>
          <w:bCs/>
          <w:lang w:val="en-US"/>
        </w:rPr>
        <w:lastRenderedPageBreak/>
        <w:t xml:space="preserve">Table S2. </w:t>
      </w:r>
      <w:r w:rsidR="00121F6B" w:rsidRPr="00054B3E">
        <w:rPr>
          <w:rFonts w:ascii="Arial" w:hAnsi="Arial" w:cs="Arial"/>
          <w:b/>
          <w:bCs/>
          <w:lang w:val="en-US"/>
        </w:rPr>
        <w:t xml:space="preserve">Baseline clinical characteristics and atrial cardiomyopathy </w:t>
      </w:r>
      <w:r w:rsidR="003F6795" w:rsidRPr="00054B3E">
        <w:rPr>
          <w:rFonts w:ascii="Arial" w:hAnsi="Arial" w:cs="Arial"/>
          <w:b/>
          <w:bCs/>
          <w:lang w:val="en-US"/>
        </w:rPr>
        <w:t>parameters</w:t>
      </w:r>
      <w:r w:rsidR="00121F6B" w:rsidRPr="00054B3E">
        <w:rPr>
          <w:rFonts w:ascii="Arial" w:hAnsi="Arial" w:cs="Arial"/>
          <w:b/>
          <w:bCs/>
          <w:lang w:val="en-US"/>
        </w:rPr>
        <w:t xml:space="preserve"> of participants with magnetic resonance ima</w:t>
      </w:r>
      <w:r w:rsidR="003F6795" w:rsidRPr="00054B3E">
        <w:rPr>
          <w:rFonts w:ascii="Arial" w:hAnsi="Arial" w:cs="Arial"/>
          <w:b/>
          <w:bCs/>
          <w:lang w:val="en-US"/>
        </w:rPr>
        <w:t>g</w:t>
      </w:r>
      <w:r w:rsidR="00121F6B" w:rsidRPr="00054B3E">
        <w:rPr>
          <w:rFonts w:ascii="Arial" w:hAnsi="Arial" w:cs="Arial"/>
          <w:b/>
          <w:bCs/>
          <w:lang w:val="en-US"/>
        </w:rPr>
        <w:t>ing-defined stroke lesions stratified by lesion pattern</w:t>
      </w:r>
      <w:r w:rsidR="005E6EE1" w:rsidRPr="00054B3E">
        <w:rPr>
          <w:rFonts w:ascii="Arial" w:hAnsi="Arial" w:cs="Arial"/>
          <w:b/>
          <w:bCs/>
          <w:lang w:val="en-US"/>
        </w:rPr>
        <w:t>.</w:t>
      </w:r>
    </w:p>
    <w:tbl>
      <w:tblPr>
        <w:tblW w:w="138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2090"/>
        <w:gridCol w:w="2091"/>
        <w:gridCol w:w="2091"/>
        <w:gridCol w:w="2091"/>
        <w:gridCol w:w="1700"/>
      </w:tblGrid>
      <w:tr w:rsidR="00F71072" w:rsidRPr="00054B3E" w14:paraId="0FD944B3" w14:textId="77777777" w:rsidTr="006B710B">
        <w:trPr>
          <w:trHeight w:val="908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C1064C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1B88D2" w14:textId="177D037E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Overall</w:t>
            </w:r>
          </w:p>
          <w:p w14:paraId="4C5CB9C1" w14:textId="2DC16443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(N=152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6734BA86" w14:textId="317FE0BE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Unclassified (N=31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EF64F" w14:textId="01954D1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Likely cardioembolic</w:t>
            </w:r>
          </w:p>
          <w:p w14:paraId="1C4BFC55" w14:textId="4EA9A4E5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(N=37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1C153C" w14:textId="451A5C2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Unlikely cardioembolic</w:t>
            </w:r>
          </w:p>
          <w:p w14:paraId="126755CC" w14:textId="047BCA0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(N=84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533307" w14:textId="48F7722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="0086206C" w:rsidRPr="00054B3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-</w:t>
            </w:r>
            <w:r w:rsidRPr="00054B3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value </w:t>
            </w:r>
            <w:proofErr w:type="gramStart"/>
            <w:r w:rsidRPr="00054B3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   (</w:t>
            </w:r>
            <w:proofErr w:type="gramEnd"/>
            <w:r w:rsidRPr="00054B3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likely vs. unlikely cardioembolic)</w:t>
            </w:r>
          </w:p>
        </w:tc>
      </w:tr>
      <w:tr w:rsidR="00F71072" w:rsidRPr="00054B3E" w14:paraId="2A1B2CD7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D4080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Age, year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02E30" w14:textId="5BA7B28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68.3±6.4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7C5BFB" w14:textId="11DDA3A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68.9±6.3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8D06A" w14:textId="4504503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67.7±7.2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0386B" w14:textId="77A0071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68.3±6.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12667" w14:textId="46A74F5C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054B3E">
              <w:rPr>
                <w:rFonts w:ascii="Arial" w:hAnsi="Arial" w:cs="Arial"/>
                <w:bCs/>
                <w:color w:val="000000" w:themeColor="text1"/>
              </w:rPr>
              <w:t>0.8</w:t>
            </w:r>
          </w:p>
        </w:tc>
      </w:tr>
      <w:tr w:rsidR="00F71072" w:rsidRPr="00054B3E" w14:paraId="734C6A60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EB66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Male sex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AAA35" w14:textId="3B26F87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06 (69.7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EB3C5C" w14:textId="7EDC1435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18 (58.1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07A5C" w14:textId="345929A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29 (78.4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303BA" w14:textId="1E0141D3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59 (70.2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2A40E" w14:textId="2610126D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</w:tr>
      <w:tr w:rsidR="00F71072" w:rsidRPr="00054B3E" w14:paraId="69CCA1E9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9D50B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Body mass index, kg/m</w:t>
            </w:r>
            <w:r w:rsidRPr="00054B3E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EDDB1" w14:textId="4B78D463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27.4±4.3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5D066F" w14:textId="5C002D96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26.8±4.3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B88D8" w14:textId="279A9174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28.0±4.9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DB37E" w14:textId="3E46861C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27.4±4.1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BA743" w14:textId="57612166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0.7</w:t>
            </w:r>
          </w:p>
        </w:tc>
      </w:tr>
      <w:tr w:rsidR="00F71072" w:rsidRPr="00054B3E" w14:paraId="3AB24D42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C4920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Smoking history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E3687" w14:textId="0AEC0AD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00 (65.8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9B695" w14:textId="0DE1C8E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18 (58.1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EB416" w14:textId="527BE35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25 (67.6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F57B5" w14:textId="294DE05E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57 (67.9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47892" w14:textId="6B450891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F71072" w:rsidRPr="00054B3E" w14:paraId="04AB0E87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4ABD1C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Coronary artery disease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5B6BB" w14:textId="769DBF0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5 (9.9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BD1DAF" w14:textId="29E537F6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4 (12.9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8022CA" w14:textId="6782DA7D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3 (8.1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366CA" w14:textId="58FB1F5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8 (9.5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4B3131" w14:textId="4939DDF4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F71072" w:rsidRPr="00054B3E" w14:paraId="77CE4701" w14:textId="77777777" w:rsidTr="00F71072">
        <w:trPr>
          <w:trHeight w:val="483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590FD6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History of myocardial infarction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14076" w14:textId="546782C4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2 (7.9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9E0B3" w14:textId="59A09D6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2 (6.5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2BFCA" w14:textId="321C71B5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 (2.7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488D1" w14:textId="6E245D8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9 (10.7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18AFF" w14:textId="4C04AA7D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71072" w:rsidRPr="00054B3E" w14:paraId="6497DAE7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6E0A2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History of atrial fibrillation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476A7" w14:textId="670A9A6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6 (10.5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7D8DB" w14:textId="01C250E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3 (9.7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28A94E" w14:textId="0E4F87AB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5 (13.5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3D77F" w14:textId="140BD71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8 (9.5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9F0BE4" w14:textId="6A0D56DF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F71072" w:rsidRPr="00054B3E" w14:paraId="2164FFEC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5CF26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Heart failure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8A89D" w14:textId="4D1E0086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4 (2.6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58F83" w14:textId="16A59BE3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0 (0.0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977A3" w14:textId="58213B5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1 (2.7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F7192" w14:textId="615D92B4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3 (3.6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4C136" w14:textId="4ADCCCCC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F71072" w:rsidRPr="00054B3E" w14:paraId="0697A175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E0B12" w14:textId="0E87532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History of clinically apparent stroke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B5966" w14:textId="6E284AB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19 (12.5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4B0469" w14:textId="6A5A0644" w:rsidR="00F71072" w:rsidRPr="00054B3E" w:rsidRDefault="00F71072" w:rsidP="00F71072">
            <w:pPr>
              <w:spacing w:after="40" w:line="240" w:lineRule="auto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 (10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1902B" w14:textId="1D2B1E4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8 (22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4B40A" w14:textId="1BCB5E15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8 (9.5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D4688" w14:textId="4E24BFF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lang w:eastAsia="de-DE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085</w:t>
            </w:r>
          </w:p>
        </w:tc>
      </w:tr>
      <w:tr w:rsidR="0086206C" w:rsidRPr="00054B3E" w14:paraId="18B59DBF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00C94" w14:textId="70999873" w:rsidR="0086206C" w:rsidRPr="00054B3E" w:rsidRDefault="0086206C" w:rsidP="0086206C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CHA</w:t>
            </w:r>
            <w:r w:rsidRPr="00054B3E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DS</w:t>
            </w:r>
            <w:r w:rsidRPr="00054B3E">
              <w:rPr>
                <w:rFonts w:ascii="Arial" w:hAnsi="Arial" w:cs="Arial"/>
                <w:color w:val="000000" w:themeColor="text1"/>
                <w:vertAlign w:val="subscript"/>
                <w:lang w:val="en-US"/>
              </w:rPr>
              <w:t>2</w:t>
            </w: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-VA score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F3812" w14:textId="22ECC0D9" w:rsidR="0086206C" w:rsidRPr="00054B3E" w:rsidRDefault="0086206C" w:rsidP="0086206C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1.3</w:t>
            </w:r>
            <w:r w:rsidR="005E6EE1" w:rsidRPr="00054B3E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0.9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707288" w14:textId="1A585770" w:rsidR="0086206C" w:rsidRPr="00054B3E" w:rsidRDefault="0086206C" w:rsidP="0086206C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1.2</w:t>
            </w:r>
            <w:r w:rsidR="005E6EE1" w:rsidRPr="00054B3E">
              <w:rPr>
                <w:rFonts w:ascii="Arial" w:hAnsi="Arial" w:cs="Arial"/>
              </w:rPr>
              <w:t>±</w:t>
            </w:r>
            <w:r w:rsidRPr="00054B3E">
              <w:rPr>
                <w:rFonts w:ascii="Arial" w:hAnsi="Arial" w:cs="Arial"/>
              </w:rPr>
              <w:t>0.7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6EE1F" w14:textId="58D58089" w:rsidR="0086206C" w:rsidRPr="00054B3E" w:rsidRDefault="0086206C" w:rsidP="0086206C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1.</w:t>
            </w:r>
            <w:r w:rsidR="005E6EE1" w:rsidRPr="00054B3E">
              <w:rPr>
                <w:rFonts w:ascii="Arial" w:hAnsi="Arial" w:cs="Arial"/>
              </w:rPr>
              <w:t>3±1.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E9DE2C" w14:textId="32DBE19D" w:rsidR="0086206C" w:rsidRPr="00054B3E" w:rsidRDefault="0086206C" w:rsidP="0086206C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1.3</w:t>
            </w:r>
            <w:r w:rsidR="005E6EE1" w:rsidRPr="00054B3E">
              <w:rPr>
                <w:rFonts w:ascii="Arial" w:hAnsi="Arial" w:cs="Arial"/>
                <w:color w:val="000000" w:themeColor="text1"/>
                <w:lang w:val="en-US"/>
              </w:rPr>
              <w:t>±</w:t>
            </w: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0.9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D1FB1" w14:textId="347BD7DF" w:rsidR="0086206C" w:rsidRPr="00054B3E" w:rsidRDefault="0086206C" w:rsidP="0086206C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b/>
                <w:sz w:val="22"/>
                <w:szCs w:val="22"/>
              </w:rPr>
            </w:pPr>
            <w:r w:rsidRPr="00054B3E">
              <w:rPr>
                <w:rFonts w:ascii="Arial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0.5</w:t>
            </w:r>
          </w:p>
        </w:tc>
      </w:tr>
      <w:tr w:rsidR="00F71072" w:rsidRPr="00054B3E" w14:paraId="160C72CA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17711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Left ventricular ejection fraction, % 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17003" w14:textId="3B9244F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58±5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6C6766" w14:textId="536BAC6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60±5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62FCB4" w14:textId="3E24020B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58±5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56885" w14:textId="7E84F275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58±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E0B82" w14:textId="4E75C6C0" w:rsidR="00F71072" w:rsidRPr="00054B3E" w:rsidRDefault="00F71072" w:rsidP="00F71072">
            <w:pPr>
              <w:keepNext/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0.6</w:t>
            </w:r>
          </w:p>
        </w:tc>
      </w:tr>
      <w:tr w:rsidR="00F71072" w:rsidRPr="00054B3E" w14:paraId="21367933" w14:textId="77777777" w:rsidTr="00A57CC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D6DF8" w14:textId="2767704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CG-based parameter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0A69A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4BA20E5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141DD0" w14:textId="72BD276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8936B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51D6B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71072" w:rsidRPr="00054B3E" w14:paraId="1FB500B9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219C67" w14:textId="7DE9759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bCs/>
                <w:color w:val="000000" w:themeColor="text1"/>
                <w:u w:val="single"/>
                <w:lang w:val="en-US"/>
              </w:rPr>
              <w:t>Manual amplified P-wave analysi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9FEB4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BC588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CF1D1" w14:textId="10563556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5C221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9072D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71072" w:rsidRPr="00054B3E" w14:paraId="2B52E1B5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24E57" w14:textId="25A9B04D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Cs/>
                <w:color w:val="000000" w:themeColor="text1"/>
                <w:u w:val="single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APWD, m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942FB4" w14:textId="3A27C16C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28±17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1BAB6C" w14:textId="64C0D0E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125±15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F6ECE6" w14:textId="4631C0DE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30±17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B0B99" w14:textId="23C638D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29±18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06B4CC" w14:textId="708BE72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71072" w:rsidRPr="00054B3E" w14:paraId="0CFB0DBB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129B4" w14:textId="164A889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Advanced interatrial block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9B5E7" w14:textId="1433CCE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6 (3.9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CDCAE2" w14:textId="541B8C6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0 (0.0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4651E" w14:textId="686F723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3 (8.1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7EFA9" w14:textId="539AAC9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3 (3.6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FC952" w14:textId="5D044789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71072" w:rsidRPr="00054B3E" w14:paraId="76F5E1A7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B8BBA" w14:textId="51DEB4C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AtCM stages, N (%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C35B6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6F5EE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56A79" w14:textId="1AF59B0C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27841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25224" w14:textId="5B246323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F71072" w:rsidRPr="00054B3E" w14:paraId="03525A07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4F1AAC" w14:textId="095460C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 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AtCM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 stage I (APWD &lt;150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ms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EDFAB" w14:textId="2D8E4D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137 (90.1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A529F2" w14:textId="3FE54A3E" w:rsidR="00F71072" w:rsidRPr="00054B3E" w:rsidRDefault="00F71072" w:rsidP="00F71072">
            <w:pPr>
              <w:spacing w:after="40" w:line="240" w:lineRule="auto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9 (94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97A340" w14:textId="3D4B0E7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2 (86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EA756" w14:textId="4C2CFAF3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76 (90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85F07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71072" w:rsidRPr="00054B3E" w14:paraId="06432E37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6B472" w14:textId="5A50AD9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 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AtCM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 stage II (APWD 150-180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ms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52E64" w14:textId="11796EB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12 (7.9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77DFF" w14:textId="5A5E00AB" w:rsidR="00F71072" w:rsidRPr="00054B3E" w:rsidRDefault="00F71072" w:rsidP="00F71072">
            <w:pPr>
              <w:spacing w:after="40" w:line="240" w:lineRule="auto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 (6.5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0175E9" w14:textId="118F791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5 (14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565B4" w14:textId="74A4285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5 (6.0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E8438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71072" w:rsidRPr="00054B3E" w14:paraId="5290464E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068C6" w14:textId="03E60CC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 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AtCM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 stage III (APWD &gt;180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ms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80484C" w14:textId="6702003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3 (2.0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B07A2" w14:textId="634C7949" w:rsidR="00F71072" w:rsidRPr="00054B3E" w:rsidRDefault="00F71072" w:rsidP="00F71072">
            <w:pPr>
              <w:spacing w:after="40" w:line="240" w:lineRule="auto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6279AD" w14:textId="64A85E0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 (0%)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2DB9C" w14:textId="58ABCF25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 (3.6%)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E9EF5B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F71072" w:rsidRPr="00054B3E" w14:paraId="4CD35148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BA2DF4" w14:textId="61E2288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bCs/>
                <w:color w:val="000000" w:themeColor="text1"/>
                <w:u w:val="single"/>
                <w:lang w:val="en-US"/>
              </w:rPr>
              <w:t>Automatic ECG-analysi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81AB21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20B240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EE162" w14:textId="2726716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968FB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9F832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71072" w:rsidRPr="00054B3E" w14:paraId="7A448BA4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1D390" w14:textId="32AE069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Cs/>
                <w:color w:val="000000" w:themeColor="text1"/>
                <w:u w:val="single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P-wave duration,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ms</w:t>
            </w:r>
            <w:proofErr w:type="spellEnd"/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E15C2" w14:textId="1D2E7BDA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17±24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2F3D3" w14:textId="07D5C535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116±2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560CF" w14:textId="3EB6910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17±29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FFBAEB" w14:textId="6399517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18±24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012DBD" w14:textId="0BE79BED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F71072" w:rsidRPr="00054B3E" w14:paraId="09104B3D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085558" w14:textId="512318A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P-wave terminal force in V1, µ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V·ms</w:t>
            </w:r>
            <w:proofErr w:type="spellEnd"/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F0328" w14:textId="15F25D04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2,686±2,166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E2C578" w14:textId="2EFB340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2,384±1,55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90ED7" w14:textId="12B6AF9E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2,622±2,262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B2ADF" w14:textId="4A9BD6F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2,812±2,30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CB59E" w14:textId="01CC0BA6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F71072" w:rsidRPr="00054B3E" w14:paraId="4C0F0AE1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1667C" w14:textId="78213AFE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P-wave area in lead II, µ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V·ms</w:t>
            </w:r>
            <w:proofErr w:type="spellEnd"/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4565E2" w14:textId="0AF98F64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4,516±3,034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9C962" w14:textId="7606FB94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4,209±2,808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269D7" w14:textId="7F8CA6F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4,241±3,08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335AC" w14:textId="1DC9BE2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4,738±3,105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C52BE" w14:textId="42956A2A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71072" w:rsidRPr="00054B3E" w14:paraId="7BB3DAC4" w14:textId="77777777" w:rsidTr="0086206C">
        <w:trPr>
          <w:trHeight w:val="337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D26CC" w14:textId="6EE47FC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PR interval, </w:t>
            </w: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ms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26354D" w14:textId="38690B5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7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3±32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C03EA" w14:textId="655FC047" w:rsidR="00F71072" w:rsidRPr="00054B3E" w:rsidRDefault="00F71072" w:rsidP="00F71072">
            <w:pPr>
              <w:spacing w:after="40" w:line="240" w:lineRule="auto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76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</w:t>
            </w:r>
            <w:r w:rsidRPr="00054B3E">
              <w:rPr>
                <w:rFonts w:ascii="Arial" w:eastAsia="Arial" w:hAnsi="Arial" w:cs="Arial"/>
                <w:color w:val="000000"/>
              </w:rPr>
              <w:t>3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7B8F8" w14:textId="7506217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6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9±</w:t>
            </w:r>
            <w:r w:rsidRPr="00054B3E">
              <w:rPr>
                <w:rFonts w:ascii="Arial" w:eastAsia="Arial" w:hAnsi="Arial" w:cs="Arial"/>
                <w:color w:val="000000"/>
              </w:rPr>
              <w:t>4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FCE72" w14:textId="5FBF985C" w:rsidR="00F71072" w:rsidRPr="00054B3E" w:rsidRDefault="00F71072" w:rsidP="0086206C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73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</w:t>
            </w:r>
            <w:r w:rsidRPr="00054B3E">
              <w:rPr>
                <w:rFonts w:ascii="Arial" w:eastAsia="Arial" w:hAnsi="Arial" w:cs="Arial"/>
                <w:color w:val="000000"/>
              </w:rPr>
              <w:t>29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63A36" w14:textId="07395A6C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9</w:t>
            </w:r>
          </w:p>
        </w:tc>
      </w:tr>
      <w:tr w:rsidR="00F71072" w:rsidRPr="00054B3E" w14:paraId="25FFF8AD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A36D7" w14:textId="67F3DC7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TTE-based parameter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E6B2A4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812734E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023EF" w14:textId="5251EB06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F3FF2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29A8E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71072" w:rsidRPr="00054B3E" w14:paraId="2F200529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D37E26" w14:textId="6FA4C143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Left atrial volume</w:t>
            </w:r>
            <w:r w:rsidR="00955530" w:rsidRPr="00054B3E">
              <w:rPr>
                <w:rFonts w:ascii="Arial" w:hAnsi="Arial" w:cs="Arial"/>
                <w:color w:val="000000" w:themeColor="text1"/>
                <w:lang w:val="en-US"/>
              </w:rPr>
              <w:t xml:space="preserve"> index</w:t>
            </w: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, ml</w:t>
            </w:r>
            <w:r w:rsidR="00955530" w:rsidRPr="00054B3E">
              <w:rPr>
                <w:rFonts w:ascii="Arial" w:hAnsi="Arial" w:cs="Arial"/>
                <w:color w:val="000000" w:themeColor="text1"/>
                <w:lang w:val="en-US"/>
              </w:rPr>
              <w:t>/</w:t>
            </w:r>
            <w:r w:rsidR="005E6EE1" w:rsidRPr="00054B3E">
              <w:rPr>
                <w:rFonts w:ascii="Arial" w:hAnsi="Arial" w:cs="Arial"/>
                <w:color w:val="000000" w:themeColor="text1"/>
                <w:lang w:val="en-US"/>
              </w:rPr>
              <w:t>m</w:t>
            </w:r>
            <w:r w:rsidR="005E6EE1" w:rsidRPr="00054B3E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9B6353" w14:textId="5D917EA4" w:rsidR="00F71072" w:rsidRPr="00054B3E" w:rsidRDefault="00955530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1±</w:t>
            </w:r>
            <w:r w:rsidRPr="00054B3E"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7ECF54" w14:textId="33DEAC83" w:rsidR="00F71072" w:rsidRPr="00054B3E" w:rsidRDefault="00955530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0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11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E5A18" w14:textId="316088BF" w:rsidR="00F71072" w:rsidRPr="00054B3E" w:rsidRDefault="00955530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1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14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1316C5" w14:textId="61EB91DD" w:rsidR="00F71072" w:rsidRPr="00054B3E" w:rsidRDefault="00955530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0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12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EB845" w14:textId="60E9FEE8" w:rsidR="00F71072" w:rsidRPr="00054B3E" w:rsidRDefault="00955530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</w:tr>
      <w:tr w:rsidR="00F71072" w:rsidRPr="00054B3E" w14:paraId="622F41D6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073AE" w14:textId="577DD1C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Left atrial ejection fraction, %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2C955" w14:textId="24B2329B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5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11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11A9A" w14:textId="154455C0" w:rsidR="00F71072" w:rsidRPr="00054B3E" w:rsidRDefault="00F71072" w:rsidP="00F71072">
            <w:pPr>
              <w:spacing w:after="40" w:line="240" w:lineRule="auto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5±1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2283BE" w14:textId="064754A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4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1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4DCE7" w14:textId="379274EB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6</w:t>
            </w:r>
            <w:r w:rsidR="00F05FBA" w:rsidRPr="00054B3E">
              <w:rPr>
                <w:rFonts w:ascii="Arial" w:eastAsia="Arial" w:hAnsi="Arial" w:cs="Arial"/>
                <w:color w:val="000000"/>
              </w:rPr>
              <w:t>±11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C5C54E" w14:textId="05EA0188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71072" w:rsidRPr="00054B3E" w14:paraId="3733FC24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FF7A4" w14:textId="605CD089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Left atrial global peak strain, %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C3AC7" w14:textId="072EAACC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37.8±12.5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FF5CEE" w14:textId="32D8D80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40.2±10.2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7A2DB" w14:textId="5D26180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35.9±10.7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F9F19" w14:textId="141EEB7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</w:rPr>
              <w:t>37.6±14.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27876" w14:textId="36C76D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</w:tr>
      <w:tr w:rsidR="00F71072" w:rsidRPr="00054B3E" w14:paraId="0713CDB1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D2B491" w14:textId="1DC6A41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b/>
                <w:bCs/>
                <w:color w:val="000000" w:themeColor="text1"/>
              </w:rPr>
              <w:t>Blood-based biomarkers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660759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5344637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34D805" w14:textId="0E5EE4A4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006DF" w14:textId="7777777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7E186" w14:textId="77777777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71072" w:rsidRPr="00054B3E" w14:paraId="4BE8CBDF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7DBE0" w14:textId="3CE20A5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hsCRP</w:t>
            </w:r>
            <w:proofErr w:type="spellEnd"/>
            <w:r w:rsidRPr="00054B3E">
              <w:rPr>
                <w:rFonts w:ascii="Arial" w:hAnsi="Arial" w:cs="Arial"/>
                <w:color w:val="000000" w:themeColor="text1"/>
                <w:lang w:val="en-US"/>
              </w:rPr>
              <w:t>, mg/dl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B0B12" w14:textId="1259C1F1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0.31±0.75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F63D9E" w14:textId="43E5945C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0.25±0.32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4A48E" w14:textId="766E11EC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0.21±0.30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F9AE76" w14:textId="74F47EB2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0.37±0.97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94009F" w14:textId="355BC13F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F71072" w:rsidRPr="00054B3E" w14:paraId="35FB5C0C" w14:textId="77777777" w:rsidTr="00F71072">
        <w:trPr>
          <w:trHeight w:val="165"/>
        </w:trPr>
        <w:tc>
          <w:tcPr>
            <w:tcW w:w="3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FE8899" w14:textId="07071A98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054B3E">
              <w:rPr>
                <w:rFonts w:ascii="Arial" w:hAnsi="Arial" w:cs="Arial"/>
                <w:color w:val="000000" w:themeColor="text1"/>
              </w:rPr>
              <w:t>NT-proBNP, ng/l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B38EF" w14:textId="1A88BEE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83.8±212.6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BF26F" w14:textId="59797040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</w:rPr>
            </w:pPr>
            <w:r w:rsidRPr="00054B3E">
              <w:rPr>
                <w:rFonts w:ascii="Arial" w:hAnsi="Arial" w:cs="Arial"/>
              </w:rPr>
              <w:t>183.7±174.9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423A1" w14:textId="16F93167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98.6±255.4</w:t>
            </w:r>
          </w:p>
        </w:tc>
        <w:tc>
          <w:tcPr>
            <w:tcW w:w="2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7CC9A" w14:textId="22CB8AFF" w:rsidR="00F71072" w:rsidRPr="00054B3E" w:rsidRDefault="00F71072" w:rsidP="00F71072">
            <w:pPr>
              <w:spacing w:after="40" w:line="240" w:lineRule="auto"/>
              <w:rPr>
                <w:rFonts w:ascii="Arial" w:hAnsi="Arial" w:cs="Arial"/>
                <w:color w:val="000000" w:themeColor="text1"/>
              </w:rPr>
            </w:pPr>
            <w:r w:rsidRPr="00054B3E">
              <w:rPr>
                <w:rFonts w:ascii="Arial" w:hAnsi="Arial" w:cs="Arial"/>
              </w:rPr>
              <w:t>177.4±207.3</w:t>
            </w:r>
          </w:p>
        </w:tc>
        <w:tc>
          <w:tcPr>
            <w:tcW w:w="1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45C08" w14:textId="5041F52E" w:rsidR="00F71072" w:rsidRPr="00054B3E" w:rsidRDefault="00F71072" w:rsidP="00F71072">
            <w:pPr>
              <w:pStyle w:val="NormalWeb"/>
              <w:spacing w:before="0" w:beforeAutospacing="0" w:after="40" w:afterAutospacing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54B3E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</w:tbl>
    <w:p w14:paraId="20D6EB72" w14:textId="77777777" w:rsidR="00121F6B" w:rsidRPr="00054B3E" w:rsidRDefault="00121F6B" w:rsidP="00D72ACF">
      <w:pPr>
        <w:pStyle w:val="Caption"/>
        <w:rPr>
          <w:rFonts w:ascii="Arial" w:hAnsi="Arial" w:cs="Arial"/>
          <w:sz w:val="22"/>
          <w:szCs w:val="22"/>
          <w:lang w:val="en-US"/>
        </w:rPr>
      </w:pPr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PWD amplified P-wave duration, </w:t>
      </w:r>
      <w:proofErr w:type="spellStart"/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>AtCM</w:t>
      </w:r>
      <w:proofErr w:type="spellEnd"/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trial cardiomyopathy, </w:t>
      </w:r>
      <w:proofErr w:type="spellStart"/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>hsCRP</w:t>
      </w:r>
      <w:proofErr w:type="spellEnd"/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high-sensitive C-reactive protein, NT-</w:t>
      </w:r>
      <w:proofErr w:type="spellStart"/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>proBNP</w:t>
      </w:r>
      <w:proofErr w:type="spellEnd"/>
      <w:r w:rsidRPr="00054B3E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N-terminal prohormone of brain natriuretic peptide</w:t>
      </w:r>
    </w:p>
    <w:p w14:paraId="312CFC54" w14:textId="77777777" w:rsidR="00631517" w:rsidRPr="00054B3E" w:rsidRDefault="00631517">
      <w:pPr>
        <w:rPr>
          <w:rFonts w:ascii="Arial" w:hAnsi="Arial" w:cs="Arial"/>
          <w:b/>
          <w:bCs/>
          <w:u w:val="single"/>
          <w:lang w:val="en-US"/>
        </w:rPr>
      </w:pPr>
    </w:p>
    <w:p w14:paraId="5BD7710D" w14:textId="77777777" w:rsidR="00456252" w:rsidRPr="00054B3E" w:rsidRDefault="00456252">
      <w:pPr>
        <w:rPr>
          <w:rFonts w:ascii="Arial" w:hAnsi="Arial" w:cs="Arial"/>
          <w:b/>
          <w:bCs/>
          <w:u w:val="single"/>
          <w:lang w:val="en-US"/>
        </w:rPr>
      </w:pPr>
    </w:p>
    <w:p w14:paraId="7CC02DB0" w14:textId="730BA06A" w:rsidR="00456252" w:rsidRPr="00054B3E" w:rsidRDefault="00456252" w:rsidP="00F970BF">
      <w:pPr>
        <w:spacing w:after="0"/>
        <w:rPr>
          <w:rFonts w:ascii="Arial" w:hAnsi="Arial" w:cs="Arial"/>
          <w:b/>
          <w:bCs/>
          <w:lang w:val="en-US"/>
        </w:rPr>
      </w:pPr>
      <w:r w:rsidRPr="00054B3E">
        <w:rPr>
          <w:rFonts w:ascii="Arial" w:hAnsi="Arial" w:cs="Arial"/>
          <w:b/>
          <w:bCs/>
          <w:lang w:val="en-US"/>
        </w:rPr>
        <w:lastRenderedPageBreak/>
        <w:t xml:space="preserve">Table S3. </w:t>
      </w:r>
      <w:r w:rsidR="00E913BE" w:rsidRPr="00054B3E">
        <w:rPr>
          <w:rFonts w:ascii="Arial" w:hAnsi="Arial" w:cs="Arial"/>
          <w:b/>
          <w:bCs/>
          <w:lang w:val="en-US"/>
        </w:rPr>
        <w:t xml:space="preserve">Sex-stratified comparison of </w:t>
      </w:r>
      <w:r w:rsidR="000B023C" w:rsidRPr="00054B3E">
        <w:rPr>
          <w:rFonts w:ascii="Arial" w:hAnsi="Arial" w:cs="Arial"/>
          <w:b/>
          <w:bCs/>
          <w:lang w:val="en-US"/>
        </w:rPr>
        <w:t xml:space="preserve">continuous </w:t>
      </w:r>
      <w:r w:rsidR="00E913BE" w:rsidRPr="00054B3E">
        <w:rPr>
          <w:rFonts w:ascii="Arial" w:hAnsi="Arial" w:cs="Arial"/>
          <w:b/>
          <w:bCs/>
          <w:lang w:val="en-US"/>
        </w:rPr>
        <w:t>atrial cardiomyopathy parameters and sex-specific cut-off values for magnetic resonance imaging-defined stroke lesion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480"/>
        <w:gridCol w:w="1976"/>
        <w:gridCol w:w="1976"/>
        <w:gridCol w:w="1976"/>
        <w:gridCol w:w="1017"/>
        <w:gridCol w:w="1299"/>
        <w:gridCol w:w="1553"/>
      </w:tblGrid>
      <w:tr w:rsidR="00582823" w:rsidRPr="00054B3E" w14:paraId="08E429CC" w14:textId="77777777" w:rsidTr="00C7575E">
        <w:trPr>
          <w:tblHeader/>
          <w:jc w:val="center"/>
        </w:trPr>
        <w:tc>
          <w:tcPr>
            <w:tcW w:w="1569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E57F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Variables</w:t>
            </w:r>
          </w:p>
        </w:tc>
        <w:tc>
          <w:tcPr>
            <w:tcW w:w="692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06E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 xml:space="preserve">Overall  </w:t>
            </w:r>
            <w:r w:rsidRPr="00054B3E">
              <w:rPr>
                <w:rFonts w:ascii="Arial" w:eastAsia="Arial" w:hAnsi="Arial" w:cs="Arial"/>
                <w:b/>
                <w:color w:val="000000"/>
              </w:rPr>
              <w:br/>
              <w:t>(N=1,794)</w:t>
            </w:r>
          </w:p>
        </w:tc>
        <w:tc>
          <w:tcPr>
            <w:tcW w:w="692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0750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 xml:space="preserve">Males </w:t>
            </w:r>
            <w:r w:rsidRPr="00054B3E">
              <w:rPr>
                <w:rFonts w:ascii="Arial" w:eastAsia="Arial" w:hAnsi="Arial" w:cs="Arial"/>
                <w:b/>
                <w:color w:val="000000"/>
              </w:rPr>
              <w:br/>
              <w:t>(N=1,046)</w:t>
            </w:r>
          </w:p>
        </w:tc>
        <w:tc>
          <w:tcPr>
            <w:tcW w:w="692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6CC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 xml:space="preserve">Females  </w:t>
            </w:r>
            <w:r w:rsidRPr="00054B3E">
              <w:rPr>
                <w:rFonts w:ascii="Arial" w:eastAsia="Arial" w:hAnsi="Arial" w:cs="Arial"/>
                <w:b/>
                <w:color w:val="000000"/>
              </w:rPr>
              <w:br/>
              <w:t>(N=748)</w:t>
            </w:r>
          </w:p>
        </w:tc>
        <w:tc>
          <w:tcPr>
            <w:tcW w:w="356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79D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i/>
                <w:iCs/>
                <w:color w:val="000000"/>
              </w:rPr>
              <w:t>P</w:t>
            </w:r>
            <w:r w:rsidRPr="00054B3E">
              <w:rPr>
                <w:rFonts w:ascii="Arial" w:eastAsia="Arial" w:hAnsi="Arial" w:cs="Arial"/>
                <w:b/>
                <w:color w:val="000000"/>
              </w:rPr>
              <w:t>-value</w:t>
            </w:r>
          </w:p>
        </w:tc>
        <w:tc>
          <w:tcPr>
            <w:tcW w:w="455" w:type="pct"/>
            <w:shd w:val="clear" w:color="auto" w:fill="D9D9D9" w:themeFill="background1" w:themeFillShade="D9"/>
            <w:vAlign w:val="center"/>
          </w:tcPr>
          <w:p w14:paraId="17F5F06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Optimal cut-off (Males)</w:t>
            </w:r>
          </w:p>
        </w:tc>
        <w:tc>
          <w:tcPr>
            <w:tcW w:w="544" w:type="pct"/>
            <w:shd w:val="clear" w:color="auto" w:fill="D9D9D9" w:themeFill="background1" w:themeFillShade="D9"/>
            <w:vAlign w:val="center"/>
          </w:tcPr>
          <w:p w14:paraId="51140A83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Optimal cut-off (Females)</w:t>
            </w:r>
          </w:p>
        </w:tc>
      </w:tr>
      <w:tr w:rsidR="00582823" w:rsidRPr="00054B3E" w14:paraId="3F74333F" w14:textId="77777777" w:rsidTr="00C7575E">
        <w:trPr>
          <w:jc w:val="center"/>
        </w:trPr>
        <w:tc>
          <w:tcPr>
            <w:tcW w:w="156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4214C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hAnsi="Arial" w:cs="Arial"/>
                <w:b/>
                <w:bCs/>
              </w:rPr>
              <w:t>ECG-based parameters</w:t>
            </w: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E1E33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9703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2676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51B6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</w:tcPr>
          <w:p w14:paraId="2889217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14:paraId="2FD5FDB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582823" w:rsidRPr="00054B3E" w14:paraId="09C0A7AA" w14:textId="77777777" w:rsidTr="00C7575E">
        <w:trPr>
          <w:jc w:val="center"/>
        </w:trPr>
        <w:tc>
          <w:tcPr>
            <w:tcW w:w="156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CDD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054B3E">
              <w:rPr>
                <w:rFonts w:ascii="Arial" w:hAnsi="Arial" w:cs="Arial"/>
                <w:u w:val="single"/>
                <w:lang w:val="en-US"/>
              </w:rPr>
              <w:t>Manual amplified P-wave analysis</w:t>
            </w: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24F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079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E59B0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39E5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</w:tcPr>
          <w:p w14:paraId="3A4F1F11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14:paraId="08679B62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lang w:val="en-US"/>
              </w:rPr>
            </w:pPr>
          </w:p>
        </w:tc>
      </w:tr>
      <w:tr w:rsidR="00582823" w:rsidRPr="00054B3E" w14:paraId="40FEDD1B" w14:textId="77777777" w:rsidTr="00C7575E">
        <w:trPr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CECE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APWD, ms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9A3C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25±16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CC9C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28±16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6CCB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21±16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92D8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  <w:tc>
          <w:tcPr>
            <w:tcW w:w="455" w:type="pct"/>
            <w:shd w:val="clear" w:color="auto" w:fill="FFFFFF"/>
          </w:tcPr>
          <w:p w14:paraId="507456B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27</w:t>
            </w:r>
          </w:p>
        </w:tc>
        <w:tc>
          <w:tcPr>
            <w:tcW w:w="544" w:type="pct"/>
            <w:shd w:val="clear" w:color="auto" w:fill="FFFFFF"/>
          </w:tcPr>
          <w:p w14:paraId="1A3010B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18</w:t>
            </w:r>
          </w:p>
        </w:tc>
      </w:tr>
      <w:tr w:rsidR="00582823" w:rsidRPr="00054B3E" w14:paraId="5BE773B5" w14:textId="77777777" w:rsidTr="00C7575E">
        <w:trPr>
          <w:jc w:val="center"/>
        </w:trPr>
        <w:tc>
          <w:tcPr>
            <w:tcW w:w="156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5225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  <w:u w:val="single"/>
              </w:rPr>
              <w:t>Automatic ECG-analysis</w:t>
            </w: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3FD31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E52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739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A35B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</w:tcPr>
          <w:p w14:paraId="6D6B300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14:paraId="441E5D20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</w:rPr>
            </w:pPr>
          </w:p>
        </w:tc>
      </w:tr>
      <w:tr w:rsidR="00582823" w:rsidRPr="00054B3E" w14:paraId="7CDDCB50" w14:textId="77777777" w:rsidTr="00C7575E">
        <w:trPr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ED3D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 xml:space="preserve">  P-wave duration, ms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217A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16±18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4A1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18±18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242A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13±1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4E8B2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  <w:tc>
          <w:tcPr>
            <w:tcW w:w="455" w:type="pct"/>
            <w:shd w:val="clear" w:color="auto" w:fill="FFFFFF"/>
          </w:tcPr>
          <w:p w14:paraId="0EAFEC8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13</w:t>
            </w:r>
          </w:p>
        </w:tc>
        <w:tc>
          <w:tcPr>
            <w:tcW w:w="544" w:type="pct"/>
            <w:shd w:val="clear" w:color="auto" w:fill="FFFFFF"/>
          </w:tcPr>
          <w:p w14:paraId="0E12A8A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17</w:t>
            </w:r>
          </w:p>
        </w:tc>
      </w:tr>
      <w:tr w:rsidR="00582823" w:rsidRPr="00054B3E" w14:paraId="79DE9C5C" w14:textId="77777777" w:rsidTr="00C7575E">
        <w:trPr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AD6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  <w:lang w:val="en-US"/>
              </w:rPr>
              <w:t xml:space="preserve">  P-wave terminal force in V1, µ</w:t>
            </w:r>
            <w:proofErr w:type="spellStart"/>
            <w:r w:rsidRPr="00054B3E">
              <w:rPr>
                <w:rFonts w:ascii="Arial" w:eastAsia="Arial" w:hAnsi="Arial" w:cs="Arial"/>
                <w:color w:val="000000"/>
                <w:lang w:val="en-US"/>
              </w:rPr>
              <w:t>V·ms</w:t>
            </w:r>
            <w:proofErr w:type="spellEnd"/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3280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,376±2,050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48BC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,576±2,195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6AAC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,095±1,79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1B5B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  <w:tc>
          <w:tcPr>
            <w:tcW w:w="455" w:type="pct"/>
            <w:shd w:val="clear" w:color="auto" w:fill="FFFFFF"/>
          </w:tcPr>
          <w:p w14:paraId="1AD647DB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,414</w:t>
            </w:r>
          </w:p>
        </w:tc>
        <w:tc>
          <w:tcPr>
            <w:tcW w:w="544" w:type="pct"/>
            <w:shd w:val="clear" w:color="auto" w:fill="FFFFFF"/>
          </w:tcPr>
          <w:p w14:paraId="298F4F36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,020</w:t>
            </w:r>
          </w:p>
        </w:tc>
      </w:tr>
      <w:tr w:rsidR="00582823" w:rsidRPr="00054B3E" w14:paraId="3CDEBB0F" w14:textId="77777777" w:rsidTr="00C7575E">
        <w:trPr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17C2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  <w:lang w:val="en-US"/>
              </w:rPr>
              <w:t xml:space="preserve">  P-wave area in lead II, µ</w:t>
            </w:r>
            <w:proofErr w:type="spellStart"/>
            <w:r w:rsidRPr="00054B3E">
              <w:rPr>
                <w:rFonts w:ascii="Arial" w:eastAsia="Arial" w:hAnsi="Arial" w:cs="Arial"/>
                <w:color w:val="000000"/>
                <w:lang w:val="en-US"/>
              </w:rPr>
              <w:t>V·ms</w:t>
            </w:r>
            <w:proofErr w:type="spellEnd"/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61B2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5,268±2,596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4C3C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5,132±2,600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7D06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5,458±2,582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0F1B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0.007</w:t>
            </w:r>
          </w:p>
        </w:tc>
        <w:tc>
          <w:tcPr>
            <w:tcW w:w="455" w:type="pct"/>
            <w:shd w:val="clear" w:color="auto" w:fill="FFFFFF"/>
          </w:tcPr>
          <w:p w14:paraId="48C615E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5,383</w:t>
            </w:r>
          </w:p>
        </w:tc>
        <w:tc>
          <w:tcPr>
            <w:tcW w:w="544" w:type="pct"/>
            <w:shd w:val="clear" w:color="auto" w:fill="FFFFFF"/>
          </w:tcPr>
          <w:p w14:paraId="72442F7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,782</w:t>
            </w:r>
          </w:p>
        </w:tc>
      </w:tr>
      <w:tr w:rsidR="00582823" w:rsidRPr="00054B3E" w14:paraId="4B7D3DC6" w14:textId="77777777" w:rsidTr="00C7575E">
        <w:trPr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F09C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 xml:space="preserve">  PR interval, ms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D796B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66±26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7FB8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70±28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934F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60±23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20082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  <w:tc>
          <w:tcPr>
            <w:tcW w:w="455" w:type="pct"/>
            <w:shd w:val="clear" w:color="auto" w:fill="FFFFFF"/>
          </w:tcPr>
          <w:p w14:paraId="2DAA631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69</w:t>
            </w:r>
          </w:p>
        </w:tc>
        <w:tc>
          <w:tcPr>
            <w:tcW w:w="544" w:type="pct"/>
            <w:shd w:val="clear" w:color="auto" w:fill="FFFFFF"/>
          </w:tcPr>
          <w:p w14:paraId="7CA7C6A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59</w:t>
            </w:r>
          </w:p>
        </w:tc>
      </w:tr>
      <w:tr w:rsidR="00582823" w:rsidRPr="00054B3E" w14:paraId="11D955F6" w14:textId="77777777" w:rsidTr="00C7575E">
        <w:trPr>
          <w:jc w:val="center"/>
        </w:trPr>
        <w:tc>
          <w:tcPr>
            <w:tcW w:w="156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C2D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bCs/>
                <w:color w:val="000000"/>
              </w:rPr>
              <w:t>TTE-based parameters</w:t>
            </w: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EA9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6113F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083C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CB76C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</w:tcPr>
          <w:p w14:paraId="4BB5784F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14:paraId="0BD552E2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582823" w:rsidRPr="00054B3E" w14:paraId="2C3EE9BE" w14:textId="77777777" w:rsidTr="00C7575E">
        <w:trPr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7823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  <w:lang w:val="en-US"/>
              </w:rPr>
              <w:t xml:space="preserve">  Left atrial volume index, ml/m</w:t>
            </w:r>
            <w:r w:rsidRPr="00054B3E">
              <w:rPr>
                <w:rFonts w:ascii="Arial" w:eastAsia="Arial" w:hAnsi="Arial" w:cs="Arial"/>
                <w:color w:val="000000"/>
                <w:vertAlign w:val="superscript"/>
                <w:lang w:val="en-US"/>
              </w:rPr>
              <w:t>2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4B24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8±8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82648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9±9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185D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6±7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8D30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  <w:tc>
          <w:tcPr>
            <w:tcW w:w="455" w:type="pct"/>
            <w:shd w:val="clear" w:color="auto" w:fill="FFFFFF"/>
          </w:tcPr>
          <w:p w14:paraId="7944EE1C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0</w:t>
            </w:r>
          </w:p>
        </w:tc>
        <w:tc>
          <w:tcPr>
            <w:tcW w:w="544" w:type="pct"/>
            <w:shd w:val="clear" w:color="auto" w:fill="FFFFFF"/>
          </w:tcPr>
          <w:p w14:paraId="646FB350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2</w:t>
            </w:r>
          </w:p>
        </w:tc>
      </w:tr>
      <w:tr w:rsidR="00582823" w:rsidRPr="00054B3E" w14:paraId="74740EC1" w14:textId="77777777" w:rsidTr="00C7575E">
        <w:trPr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E42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 xml:space="preserve">  Left atrial ejection fraction, %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ACF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8±10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8927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8±10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45596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8±10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4531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5</w:t>
            </w:r>
          </w:p>
        </w:tc>
        <w:tc>
          <w:tcPr>
            <w:tcW w:w="455" w:type="pct"/>
            <w:shd w:val="clear" w:color="auto" w:fill="FFFFFF"/>
          </w:tcPr>
          <w:p w14:paraId="6613FC3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7</w:t>
            </w:r>
          </w:p>
        </w:tc>
        <w:tc>
          <w:tcPr>
            <w:tcW w:w="544" w:type="pct"/>
            <w:shd w:val="clear" w:color="auto" w:fill="FFFFFF"/>
          </w:tcPr>
          <w:p w14:paraId="27BF643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52</w:t>
            </w:r>
          </w:p>
        </w:tc>
      </w:tr>
      <w:tr w:rsidR="00582823" w:rsidRPr="00054B3E" w14:paraId="1D8AE298" w14:textId="77777777" w:rsidTr="00C7575E">
        <w:trPr>
          <w:trHeight w:val="450"/>
          <w:jc w:val="center"/>
        </w:trPr>
        <w:tc>
          <w:tcPr>
            <w:tcW w:w="15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70996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054B3E">
              <w:rPr>
                <w:rFonts w:ascii="Arial" w:eastAsia="Arial" w:hAnsi="Arial" w:cs="Arial"/>
                <w:color w:val="000000"/>
                <w:lang w:val="en-US"/>
              </w:rPr>
              <w:t xml:space="preserve">  Left atrial global peak strain, %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828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9.9±14.4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84AD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40.9±14.3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F2D9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8.6±14.5</w:t>
            </w:r>
          </w:p>
        </w:tc>
        <w:tc>
          <w:tcPr>
            <w:tcW w:w="3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64A0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0.011</w:t>
            </w:r>
          </w:p>
        </w:tc>
        <w:tc>
          <w:tcPr>
            <w:tcW w:w="455" w:type="pct"/>
            <w:shd w:val="clear" w:color="auto" w:fill="FFFFFF"/>
          </w:tcPr>
          <w:p w14:paraId="5C39EFEB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37.4</w:t>
            </w:r>
          </w:p>
        </w:tc>
        <w:tc>
          <w:tcPr>
            <w:tcW w:w="544" w:type="pct"/>
            <w:shd w:val="clear" w:color="auto" w:fill="FFFFFF"/>
          </w:tcPr>
          <w:p w14:paraId="35B5E12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20.9</w:t>
            </w:r>
          </w:p>
        </w:tc>
      </w:tr>
      <w:tr w:rsidR="00582823" w:rsidRPr="00054B3E" w14:paraId="6E735675" w14:textId="77777777" w:rsidTr="00C7575E">
        <w:trPr>
          <w:jc w:val="center"/>
        </w:trPr>
        <w:tc>
          <w:tcPr>
            <w:tcW w:w="1569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3A3C1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bCs/>
                <w:color w:val="000000"/>
              </w:rPr>
              <w:t>Blood-based biomarkers</w:t>
            </w: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E0858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DABB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69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0BB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3D515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455" w:type="pct"/>
            <w:shd w:val="clear" w:color="auto" w:fill="F2F2F2" w:themeFill="background1" w:themeFillShade="F2"/>
          </w:tcPr>
          <w:p w14:paraId="22122E31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</w:tcPr>
          <w:p w14:paraId="2E82E40B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582823" w:rsidRPr="00054B3E" w14:paraId="03E2852A" w14:textId="77777777" w:rsidTr="00C7575E">
        <w:trPr>
          <w:jc w:val="center"/>
        </w:trPr>
        <w:tc>
          <w:tcPr>
            <w:tcW w:w="15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8A5E3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 xml:space="preserve">  hsCRP, mg/dl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D826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24±0.44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0E5C0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24±0.42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AB636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24±0.48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D3B8E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/>
          </w:tcPr>
          <w:p w14:paraId="1B92711C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08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FFFFFF"/>
          </w:tcPr>
          <w:p w14:paraId="5C09ED54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0.08</w:t>
            </w:r>
          </w:p>
        </w:tc>
      </w:tr>
      <w:tr w:rsidR="00582823" w:rsidRPr="00054B3E" w14:paraId="74BB89D8" w14:textId="77777777" w:rsidTr="00C7575E">
        <w:trPr>
          <w:jc w:val="center"/>
        </w:trPr>
        <w:tc>
          <w:tcPr>
            <w:tcW w:w="15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B40FA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 xml:space="preserve">  NT-proBNP, ng/l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6A72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22.9±162.8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7706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08.4±170.5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F253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43.2±149.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4F7D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b/>
                <w:color w:val="000000"/>
              </w:rPr>
              <w:t>&lt;0.00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/>
          </w:tcPr>
          <w:p w14:paraId="1049597C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71.5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FFFFFF"/>
          </w:tcPr>
          <w:p w14:paraId="68FAB340" w14:textId="77777777" w:rsidR="00582823" w:rsidRPr="00054B3E" w:rsidRDefault="00582823" w:rsidP="00C757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54B3E">
              <w:rPr>
                <w:rFonts w:ascii="Arial" w:eastAsia="Arial" w:hAnsi="Arial" w:cs="Arial"/>
                <w:color w:val="000000"/>
              </w:rPr>
              <w:t>132.5</w:t>
            </w:r>
          </w:p>
        </w:tc>
      </w:tr>
    </w:tbl>
    <w:p w14:paraId="6C38BB71" w14:textId="696EB42C" w:rsidR="00345DB2" w:rsidRPr="00054B3E" w:rsidRDefault="00582823">
      <w:pPr>
        <w:rPr>
          <w:rFonts w:ascii="Arial" w:hAnsi="Arial" w:cs="Arial"/>
          <w:b/>
          <w:bCs/>
          <w:i/>
          <w:iCs/>
          <w:u w:val="single"/>
          <w:lang w:val="en-US"/>
        </w:rPr>
      </w:pPr>
      <w:r w:rsidRPr="00054B3E">
        <w:rPr>
          <w:rFonts w:ascii="Arial" w:hAnsi="Arial" w:cs="Arial"/>
          <w:i/>
          <w:iCs/>
          <w:color w:val="000000" w:themeColor="text1"/>
          <w:lang w:val="en-US"/>
        </w:rPr>
        <w:t xml:space="preserve">APWD amplified P-wave duration, </w:t>
      </w:r>
      <w:proofErr w:type="spellStart"/>
      <w:r w:rsidRPr="00054B3E">
        <w:rPr>
          <w:rFonts w:ascii="Arial" w:hAnsi="Arial" w:cs="Arial"/>
          <w:i/>
          <w:iCs/>
          <w:color w:val="000000" w:themeColor="text1"/>
          <w:lang w:val="en-US"/>
        </w:rPr>
        <w:t>hsCRP</w:t>
      </w:r>
      <w:proofErr w:type="spellEnd"/>
      <w:r w:rsidRPr="00054B3E">
        <w:rPr>
          <w:rFonts w:ascii="Arial" w:hAnsi="Arial" w:cs="Arial"/>
          <w:i/>
          <w:iCs/>
          <w:color w:val="000000" w:themeColor="text1"/>
          <w:lang w:val="en-US"/>
        </w:rPr>
        <w:t xml:space="preserve"> high-sensitive C-reactive protein, NT-</w:t>
      </w:r>
      <w:proofErr w:type="spellStart"/>
      <w:r w:rsidRPr="00054B3E">
        <w:rPr>
          <w:rFonts w:ascii="Arial" w:hAnsi="Arial" w:cs="Arial"/>
          <w:i/>
          <w:iCs/>
          <w:color w:val="000000" w:themeColor="text1"/>
          <w:lang w:val="en-US"/>
        </w:rPr>
        <w:t>proBNP</w:t>
      </w:r>
      <w:proofErr w:type="spellEnd"/>
      <w:r w:rsidRPr="00054B3E">
        <w:rPr>
          <w:rFonts w:ascii="Arial" w:hAnsi="Arial" w:cs="Arial"/>
          <w:i/>
          <w:iCs/>
          <w:color w:val="000000" w:themeColor="text1"/>
          <w:lang w:val="en-US"/>
        </w:rPr>
        <w:t xml:space="preserve"> N-terminal prohormone of brain natriuretic peptide</w:t>
      </w:r>
    </w:p>
    <w:p w14:paraId="10396E30" w14:textId="40BC1196" w:rsidR="00345DB2" w:rsidRPr="00054B3E" w:rsidRDefault="009037E3" w:rsidP="009037E3">
      <w:pPr>
        <w:spacing w:line="480" w:lineRule="auto"/>
        <w:rPr>
          <w:rFonts w:ascii="Arial" w:hAnsi="Arial" w:cs="Arial"/>
          <w:b/>
          <w:bCs/>
          <w:lang w:val="en-US"/>
        </w:rPr>
      </w:pPr>
      <w:r w:rsidRPr="00054B3E">
        <w:rPr>
          <w:rFonts w:ascii="Arial" w:hAnsi="Arial" w:cs="Arial"/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3CFCBF5" wp14:editId="63A50CDF">
            <wp:simplePos x="0" y="0"/>
            <wp:positionH relativeFrom="margin">
              <wp:align>left</wp:align>
            </wp:positionH>
            <wp:positionV relativeFrom="paragraph">
              <wp:posOffset>501650</wp:posOffset>
            </wp:positionV>
            <wp:extent cx="4028291" cy="3019425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36" t="11628" r="28404"/>
                    <a:stretch/>
                  </pic:blipFill>
                  <pic:spPr bwMode="auto">
                    <a:xfrm>
                      <a:off x="0" y="0"/>
                      <a:ext cx="4031161" cy="3021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5DB2" w:rsidRPr="00054B3E">
        <w:rPr>
          <w:rFonts w:ascii="Arial" w:hAnsi="Arial" w:cs="Arial"/>
          <w:b/>
          <w:bCs/>
          <w:lang w:val="en-US"/>
        </w:rPr>
        <w:t>Figure S1. Decision curve analysis comparing the clinical risk factor model and the extended model including atrial cardiomyopathy markers.</w:t>
      </w:r>
    </w:p>
    <w:p w14:paraId="5A75C5E7" w14:textId="765F4A8E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7D8D0E88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103F95C6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1FB91C47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61226CDB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0598718E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421A5BB9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3C98D966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4A64A85B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75E11F38" w14:textId="77777777" w:rsidR="00345DB2" w:rsidRPr="00054B3E" w:rsidRDefault="00345DB2">
      <w:pPr>
        <w:rPr>
          <w:rFonts w:ascii="Arial" w:hAnsi="Arial" w:cs="Arial"/>
          <w:b/>
          <w:bCs/>
          <w:lang w:val="en-US"/>
        </w:rPr>
      </w:pPr>
    </w:p>
    <w:p w14:paraId="32E2934D" w14:textId="16383346" w:rsidR="00345DB2" w:rsidRPr="00054B3E" w:rsidRDefault="00345DB2" w:rsidP="009037E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054B3E">
        <w:rPr>
          <w:rFonts w:ascii="Arial" w:hAnsi="Arial" w:cs="Arial"/>
          <w:lang w:val="en-US"/>
        </w:rPr>
        <w:t xml:space="preserve">Decision curve analysis </w:t>
      </w:r>
      <w:r w:rsidR="00184A7A" w:rsidRPr="00054B3E">
        <w:rPr>
          <w:rFonts w:ascii="Arial" w:hAnsi="Arial" w:cs="Arial"/>
          <w:lang w:val="en-US"/>
        </w:rPr>
        <w:t>illustrating</w:t>
      </w:r>
      <w:r w:rsidRPr="00054B3E">
        <w:rPr>
          <w:rFonts w:ascii="Arial" w:hAnsi="Arial" w:cs="Arial"/>
          <w:lang w:val="en-US"/>
        </w:rPr>
        <w:t xml:space="preserve"> the net benefit of the clinical model (</w:t>
      </w:r>
      <w:r w:rsidR="00184A7A" w:rsidRPr="00054B3E">
        <w:rPr>
          <w:rFonts w:ascii="Arial" w:hAnsi="Arial" w:cs="Arial"/>
          <w:lang w:val="en-US"/>
        </w:rPr>
        <w:t xml:space="preserve">blue curve; </w:t>
      </w:r>
      <w:r w:rsidRPr="00054B3E">
        <w:rPr>
          <w:rFonts w:ascii="Arial" w:hAnsi="Arial" w:cs="Arial"/>
          <w:lang w:val="en-US"/>
        </w:rPr>
        <w:t>including CHA</w:t>
      </w:r>
      <w:r w:rsidRPr="00054B3E">
        <w:rPr>
          <w:rFonts w:ascii="Cambria Math" w:hAnsi="Cambria Math" w:cs="Cambria Math"/>
          <w:lang w:val="en-US"/>
        </w:rPr>
        <w:t>₂</w:t>
      </w:r>
      <w:r w:rsidRPr="00054B3E">
        <w:rPr>
          <w:rFonts w:ascii="Arial" w:hAnsi="Arial" w:cs="Arial"/>
          <w:lang w:val="en-US"/>
        </w:rPr>
        <w:t>DS</w:t>
      </w:r>
      <w:r w:rsidRPr="00054B3E">
        <w:rPr>
          <w:rFonts w:ascii="Cambria Math" w:hAnsi="Cambria Math" w:cs="Cambria Math"/>
          <w:lang w:val="en-US"/>
        </w:rPr>
        <w:t>₂</w:t>
      </w:r>
      <w:r w:rsidRPr="00054B3E">
        <w:rPr>
          <w:rFonts w:ascii="Arial" w:hAnsi="Arial" w:cs="Arial"/>
          <w:lang w:val="en-US"/>
        </w:rPr>
        <w:t>-VA score, prior atrial fibrillation, and male sex) compared with the extended model (</w:t>
      </w:r>
      <w:r w:rsidR="00184A7A" w:rsidRPr="00054B3E">
        <w:rPr>
          <w:rFonts w:ascii="Arial" w:hAnsi="Arial" w:cs="Arial"/>
          <w:lang w:val="en-US"/>
        </w:rPr>
        <w:t xml:space="preserve">orange curve; </w:t>
      </w:r>
      <w:r w:rsidRPr="00054B3E">
        <w:rPr>
          <w:rFonts w:ascii="Arial" w:hAnsi="Arial" w:cs="Arial"/>
          <w:lang w:val="en-US"/>
        </w:rPr>
        <w:t xml:space="preserve">clinical </w:t>
      </w:r>
      <w:r w:rsidR="00184A7A" w:rsidRPr="00054B3E">
        <w:rPr>
          <w:rFonts w:ascii="Arial" w:hAnsi="Arial" w:cs="Arial"/>
          <w:lang w:val="en-US"/>
        </w:rPr>
        <w:t>risk factors</w:t>
      </w:r>
      <w:r w:rsidRPr="00054B3E">
        <w:rPr>
          <w:rFonts w:ascii="Arial" w:hAnsi="Arial" w:cs="Arial"/>
          <w:lang w:val="en-US"/>
        </w:rPr>
        <w:t xml:space="preserve"> plus amplified P</w:t>
      </w:r>
      <w:r w:rsidR="00184A7A" w:rsidRPr="00054B3E">
        <w:rPr>
          <w:rFonts w:ascii="Arial" w:hAnsi="Arial" w:cs="Arial"/>
          <w:lang w:val="en-US"/>
        </w:rPr>
        <w:t>-wave duration</w:t>
      </w:r>
      <w:r w:rsidRPr="00054B3E">
        <w:rPr>
          <w:rFonts w:ascii="Arial" w:hAnsi="Arial" w:cs="Arial"/>
          <w:lang w:val="en-US"/>
        </w:rPr>
        <w:t>, P-wave area in lead II, PR interval, left atrial volume index, left atrial ejection fraction, and NT-</w:t>
      </w:r>
      <w:proofErr w:type="spellStart"/>
      <w:r w:rsidRPr="00054B3E">
        <w:rPr>
          <w:rFonts w:ascii="Arial" w:hAnsi="Arial" w:cs="Arial"/>
          <w:lang w:val="en-US"/>
        </w:rPr>
        <w:t>proBNP</w:t>
      </w:r>
      <w:proofErr w:type="spellEnd"/>
      <w:r w:rsidRPr="00054B3E">
        <w:rPr>
          <w:rFonts w:ascii="Arial" w:hAnsi="Arial" w:cs="Arial"/>
          <w:lang w:val="en-US"/>
        </w:rPr>
        <w:t>) across a range of threshold probabilities for MRI-defined stroke lesions.</w:t>
      </w:r>
    </w:p>
    <w:p w14:paraId="3939BB27" w14:textId="6FC5195B" w:rsidR="00345DB2" w:rsidRPr="00054B3E" w:rsidRDefault="00345DB2" w:rsidP="009037E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054B3E">
        <w:rPr>
          <w:rFonts w:ascii="Arial" w:hAnsi="Arial" w:cs="Arial"/>
          <w:lang w:val="en-US"/>
        </w:rPr>
        <w:t xml:space="preserve">The y-axis represents net benefit, and the x-axis represents the threshold probability. The horizontal </w:t>
      </w:r>
      <w:r w:rsidR="00184A7A" w:rsidRPr="00054B3E">
        <w:rPr>
          <w:rFonts w:ascii="Arial" w:hAnsi="Arial" w:cs="Arial"/>
          <w:lang w:val="en-US"/>
        </w:rPr>
        <w:t xml:space="preserve">dotted </w:t>
      </w:r>
      <w:r w:rsidRPr="00054B3E">
        <w:rPr>
          <w:rFonts w:ascii="Arial" w:hAnsi="Arial" w:cs="Arial"/>
          <w:lang w:val="en-US"/>
        </w:rPr>
        <w:t>line indicates the strategy of treating no individuals, and the sloped</w:t>
      </w:r>
      <w:r w:rsidR="00184A7A" w:rsidRPr="00054B3E">
        <w:rPr>
          <w:rFonts w:ascii="Arial" w:hAnsi="Arial" w:cs="Arial"/>
          <w:lang w:val="en-US"/>
        </w:rPr>
        <w:t xml:space="preserve"> dotted </w:t>
      </w:r>
      <w:r w:rsidRPr="00054B3E">
        <w:rPr>
          <w:rFonts w:ascii="Arial" w:hAnsi="Arial" w:cs="Arial"/>
          <w:lang w:val="en-US"/>
        </w:rPr>
        <w:t>line represents the strategy of treating all individuals.</w:t>
      </w:r>
    </w:p>
    <w:p w14:paraId="5B0E593F" w14:textId="776ABDE1" w:rsidR="00345DB2" w:rsidRPr="00143430" w:rsidRDefault="00345DB2" w:rsidP="009037E3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054B3E">
        <w:rPr>
          <w:rFonts w:ascii="Arial" w:hAnsi="Arial" w:cs="Arial"/>
          <w:lang w:val="en-US"/>
        </w:rPr>
        <w:t>The extended model demonstrates only minimal and inconsistent improvement in net benefit compared with the clinical model across clinically relevant threshold probabilities, indicating limited incremental clinical utility of adding non-invasive atrial cardiomyopathy markers.</w:t>
      </w:r>
    </w:p>
    <w:sectPr w:rsidR="00345DB2" w:rsidRPr="00143430" w:rsidSect="00F710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9AEDE" w14:textId="77777777" w:rsidR="001575FD" w:rsidRDefault="001575FD" w:rsidP="00456252">
      <w:pPr>
        <w:spacing w:after="0" w:line="240" w:lineRule="auto"/>
      </w:pPr>
      <w:r>
        <w:separator/>
      </w:r>
    </w:p>
  </w:endnote>
  <w:endnote w:type="continuationSeparator" w:id="0">
    <w:p w14:paraId="37947CE8" w14:textId="77777777" w:rsidR="001575FD" w:rsidRDefault="001575FD" w:rsidP="004562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A9A91" w14:textId="77777777" w:rsidR="001575FD" w:rsidRDefault="001575FD" w:rsidP="00456252">
      <w:pPr>
        <w:spacing w:after="0" w:line="240" w:lineRule="auto"/>
      </w:pPr>
      <w:r>
        <w:separator/>
      </w:r>
    </w:p>
  </w:footnote>
  <w:footnote w:type="continuationSeparator" w:id="0">
    <w:p w14:paraId="3CD8F8C5" w14:textId="77777777" w:rsidR="001575FD" w:rsidRDefault="001575FD" w:rsidP="004562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33E"/>
    <w:rsid w:val="00054B3E"/>
    <w:rsid w:val="00062E77"/>
    <w:rsid w:val="000A0B80"/>
    <w:rsid w:val="000B023C"/>
    <w:rsid w:val="000B40BF"/>
    <w:rsid w:val="00121F6B"/>
    <w:rsid w:val="00143430"/>
    <w:rsid w:val="00156010"/>
    <w:rsid w:val="001575FD"/>
    <w:rsid w:val="00182F65"/>
    <w:rsid w:val="00184A7A"/>
    <w:rsid w:val="001A31A5"/>
    <w:rsid w:val="001A33B4"/>
    <w:rsid w:val="001C012F"/>
    <w:rsid w:val="0022565F"/>
    <w:rsid w:val="0025097A"/>
    <w:rsid w:val="002B22AD"/>
    <w:rsid w:val="002C514C"/>
    <w:rsid w:val="002E7B48"/>
    <w:rsid w:val="00345DB2"/>
    <w:rsid w:val="003B5A6F"/>
    <w:rsid w:val="003D66C8"/>
    <w:rsid w:val="003F6795"/>
    <w:rsid w:val="0041434D"/>
    <w:rsid w:val="004245F3"/>
    <w:rsid w:val="00456252"/>
    <w:rsid w:val="004C7514"/>
    <w:rsid w:val="004F25E0"/>
    <w:rsid w:val="005019CC"/>
    <w:rsid w:val="00514463"/>
    <w:rsid w:val="00561D9E"/>
    <w:rsid w:val="00582823"/>
    <w:rsid w:val="00596EF1"/>
    <w:rsid w:val="005A140D"/>
    <w:rsid w:val="005E6EE1"/>
    <w:rsid w:val="00613169"/>
    <w:rsid w:val="00631517"/>
    <w:rsid w:val="00636490"/>
    <w:rsid w:val="006B2411"/>
    <w:rsid w:val="006B710B"/>
    <w:rsid w:val="00702BF9"/>
    <w:rsid w:val="00714946"/>
    <w:rsid w:val="00715973"/>
    <w:rsid w:val="00715FD2"/>
    <w:rsid w:val="007916DA"/>
    <w:rsid w:val="007E333E"/>
    <w:rsid w:val="008361A0"/>
    <w:rsid w:val="0086206C"/>
    <w:rsid w:val="009037E3"/>
    <w:rsid w:val="00955530"/>
    <w:rsid w:val="009851B3"/>
    <w:rsid w:val="00985A5F"/>
    <w:rsid w:val="00986531"/>
    <w:rsid w:val="009C6D8A"/>
    <w:rsid w:val="009D34BB"/>
    <w:rsid w:val="00A117E4"/>
    <w:rsid w:val="00A261D7"/>
    <w:rsid w:val="00A528D4"/>
    <w:rsid w:val="00A57CC2"/>
    <w:rsid w:val="00A922D5"/>
    <w:rsid w:val="00AA05F3"/>
    <w:rsid w:val="00B82AF2"/>
    <w:rsid w:val="00BA15FC"/>
    <w:rsid w:val="00BD08CA"/>
    <w:rsid w:val="00C46590"/>
    <w:rsid w:val="00C83675"/>
    <w:rsid w:val="00CF243D"/>
    <w:rsid w:val="00D233CD"/>
    <w:rsid w:val="00D407EB"/>
    <w:rsid w:val="00D6035C"/>
    <w:rsid w:val="00D72ACF"/>
    <w:rsid w:val="00DC0D97"/>
    <w:rsid w:val="00E16C26"/>
    <w:rsid w:val="00E31F67"/>
    <w:rsid w:val="00E84BD9"/>
    <w:rsid w:val="00E913BE"/>
    <w:rsid w:val="00EA2E4C"/>
    <w:rsid w:val="00EF795B"/>
    <w:rsid w:val="00F05FBA"/>
    <w:rsid w:val="00F2442F"/>
    <w:rsid w:val="00F71072"/>
    <w:rsid w:val="00F7461A"/>
    <w:rsid w:val="00F97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0F92B"/>
  <w15:chartTrackingRefBased/>
  <w15:docId w15:val="{3AC79DCF-5EF7-4BED-97AC-83E53177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823"/>
  </w:style>
  <w:style w:type="paragraph" w:styleId="Heading1">
    <w:name w:val="heading 1"/>
    <w:basedOn w:val="Normal"/>
    <w:next w:val="Normal"/>
    <w:link w:val="Heading1Char"/>
    <w:uiPriority w:val="9"/>
    <w:qFormat/>
    <w:rsid w:val="007E3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33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33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33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3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33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33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33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33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33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33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333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33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33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33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3151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1517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702B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6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252"/>
  </w:style>
  <w:style w:type="paragraph" w:styleId="Footer">
    <w:name w:val="footer"/>
    <w:basedOn w:val="Normal"/>
    <w:link w:val="FooterChar"/>
    <w:uiPriority w:val="99"/>
    <w:unhideWhenUsed/>
    <w:rsid w:val="004562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9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57ECD-70B5-409D-8290-D1198BA71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Freiburg</Company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nlaub, Martin Dr.</dc:creator>
  <cp:keywords/>
  <dc:description/>
  <cp:lastModifiedBy>DT0867</cp:lastModifiedBy>
  <cp:revision>23</cp:revision>
  <dcterms:created xsi:type="dcterms:W3CDTF">2026-03-01T14:49:00Z</dcterms:created>
  <dcterms:modified xsi:type="dcterms:W3CDTF">2026-04-02T07:07:00Z</dcterms:modified>
</cp:coreProperties>
</file>